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AB6C3" w14:textId="77560B59" w:rsidR="00F92636" w:rsidRPr="00AE0D4A" w:rsidRDefault="00F92636" w:rsidP="00AE0D4A">
      <w:pPr>
        <w:pStyle w:val="Tables"/>
        <w:jc w:val="center"/>
        <w:rPr>
          <w:b/>
          <w:sz w:val="28"/>
          <w:szCs w:val="28"/>
        </w:rPr>
      </w:pPr>
      <w:r w:rsidRPr="00AE0D4A">
        <w:rPr>
          <w:b/>
          <w:sz w:val="28"/>
          <w:szCs w:val="28"/>
        </w:rPr>
        <w:t xml:space="preserve">Supplementary </w:t>
      </w:r>
      <w:r w:rsidR="00C51478">
        <w:rPr>
          <w:b/>
          <w:sz w:val="28"/>
          <w:szCs w:val="28"/>
        </w:rPr>
        <w:t>Material</w:t>
      </w:r>
    </w:p>
    <w:p w14:paraId="6BA1FF60" w14:textId="77777777" w:rsidR="00F92636" w:rsidRDefault="00F92636" w:rsidP="004753FF">
      <w:pPr>
        <w:pStyle w:val="Tables"/>
        <w:rPr>
          <w:szCs w:val="24"/>
        </w:rPr>
      </w:pPr>
    </w:p>
    <w:p w14:paraId="690CB440" w14:textId="77777777" w:rsidR="00AE0D4A" w:rsidRDefault="00AE0D4A" w:rsidP="004753FF">
      <w:pPr>
        <w:pStyle w:val="Tables"/>
        <w:rPr>
          <w:szCs w:val="24"/>
        </w:rPr>
      </w:pPr>
    </w:p>
    <w:p w14:paraId="1FD8F0EB" w14:textId="77777777" w:rsidR="00AE0D4A" w:rsidRDefault="00AE0D4A" w:rsidP="004753FF">
      <w:pPr>
        <w:pStyle w:val="Tables"/>
        <w:rPr>
          <w:szCs w:val="24"/>
        </w:rPr>
      </w:pPr>
    </w:p>
    <w:p w14:paraId="276BF217" w14:textId="733312FA" w:rsidR="00AE0D4A" w:rsidRDefault="00AE0D4A" w:rsidP="00AE0D4A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AE0D4A">
        <w:rPr>
          <w:rFonts w:ascii="Times New Roman" w:hAnsi="Times New Roman"/>
          <w:b/>
          <w:sz w:val="28"/>
          <w:szCs w:val="28"/>
        </w:rPr>
        <w:t>An empirical comparison of different approaches for combining multimodal neuroimaging data with Support Vector Machine</w:t>
      </w:r>
    </w:p>
    <w:p w14:paraId="6468B447" w14:textId="77777777" w:rsidR="00AE0D4A" w:rsidRPr="00AE0D4A" w:rsidRDefault="00AE0D4A" w:rsidP="00AE0D4A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418085E3" w14:textId="23B7D2A2" w:rsidR="00AE0D4A" w:rsidRPr="00AE0D4A" w:rsidRDefault="00AE0D4A" w:rsidP="00AE0D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AE0D4A">
        <w:rPr>
          <w:rFonts w:ascii="Times New Roman" w:hAnsi="Times New Roman"/>
          <w:sz w:val="22"/>
          <w:szCs w:val="22"/>
        </w:rPr>
        <w:t>William Pettersson-Yeo</w:t>
      </w:r>
      <w:r w:rsidR="008A1271">
        <w:rPr>
          <w:rFonts w:ascii="Times New Roman" w:hAnsi="Times New Roman"/>
          <w:sz w:val="22"/>
          <w:szCs w:val="22"/>
        </w:rPr>
        <w:t>*</w:t>
      </w:r>
      <w:r w:rsidRPr="00AE0D4A">
        <w:rPr>
          <w:rFonts w:ascii="Times New Roman" w:hAnsi="Times New Roman"/>
          <w:sz w:val="22"/>
          <w:szCs w:val="22"/>
        </w:rPr>
        <w:t>, Stefania Benetti, Andre F Marquand, Richard Joules, Marco Catani</w:t>
      </w:r>
      <w:r w:rsidR="00E85399">
        <w:rPr>
          <w:rFonts w:ascii="Times New Roman" w:hAnsi="Times New Roman"/>
          <w:sz w:val="22"/>
          <w:szCs w:val="22"/>
        </w:rPr>
        <w:t>,</w:t>
      </w:r>
      <w:r w:rsidRPr="00AE0D4A">
        <w:rPr>
          <w:rFonts w:ascii="Times New Roman" w:hAnsi="Times New Roman"/>
          <w:sz w:val="22"/>
          <w:szCs w:val="22"/>
        </w:rPr>
        <w:t xml:space="preserve"> Steve C R Williams, Paul Allen, Philip McGuire, Andrea Mechelli</w:t>
      </w:r>
    </w:p>
    <w:p w14:paraId="7932ABC4" w14:textId="77777777" w:rsidR="00AE0D4A" w:rsidRDefault="00AE0D4A" w:rsidP="004753FF">
      <w:pPr>
        <w:pStyle w:val="Tables"/>
        <w:rPr>
          <w:b/>
          <w:szCs w:val="24"/>
        </w:rPr>
      </w:pPr>
    </w:p>
    <w:p w14:paraId="096BEA9F" w14:textId="77777777" w:rsidR="00AE0D4A" w:rsidRDefault="00AE0D4A" w:rsidP="004753FF">
      <w:pPr>
        <w:pStyle w:val="Tables"/>
        <w:rPr>
          <w:b/>
          <w:szCs w:val="24"/>
        </w:rPr>
      </w:pPr>
    </w:p>
    <w:p w14:paraId="0C149B86" w14:textId="77777777" w:rsidR="00AE0D4A" w:rsidRDefault="00AE0D4A" w:rsidP="004753FF">
      <w:pPr>
        <w:pStyle w:val="Tables"/>
        <w:rPr>
          <w:b/>
          <w:szCs w:val="24"/>
        </w:rPr>
      </w:pPr>
    </w:p>
    <w:p w14:paraId="0D9F1B48" w14:textId="77777777" w:rsidR="00AE0D4A" w:rsidRDefault="00AE0D4A" w:rsidP="004753FF">
      <w:pPr>
        <w:pStyle w:val="Tables"/>
        <w:rPr>
          <w:b/>
          <w:szCs w:val="24"/>
        </w:rPr>
      </w:pPr>
    </w:p>
    <w:p w14:paraId="2BE64417" w14:textId="77777777" w:rsidR="00AE0D4A" w:rsidRDefault="00AE0D4A" w:rsidP="004753FF">
      <w:pPr>
        <w:pStyle w:val="Tables"/>
        <w:rPr>
          <w:b/>
          <w:szCs w:val="24"/>
        </w:rPr>
      </w:pPr>
    </w:p>
    <w:p w14:paraId="3BCF0344" w14:textId="77777777" w:rsidR="00AE0D4A" w:rsidRDefault="00AE0D4A" w:rsidP="004753FF">
      <w:pPr>
        <w:pStyle w:val="Tables"/>
        <w:rPr>
          <w:b/>
          <w:szCs w:val="24"/>
        </w:rPr>
      </w:pPr>
    </w:p>
    <w:p w14:paraId="0FBD2A89" w14:textId="77777777" w:rsidR="00AE0D4A" w:rsidRDefault="00AE0D4A" w:rsidP="004753FF">
      <w:pPr>
        <w:pStyle w:val="Tables"/>
        <w:rPr>
          <w:b/>
          <w:szCs w:val="24"/>
        </w:rPr>
      </w:pPr>
    </w:p>
    <w:p w14:paraId="671593A6" w14:textId="77777777" w:rsidR="00AE0D4A" w:rsidRDefault="00AE0D4A" w:rsidP="004753FF">
      <w:pPr>
        <w:pStyle w:val="Tables"/>
        <w:rPr>
          <w:b/>
          <w:szCs w:val="24"/>
        </w:rPr>
      </w:pPr>
    </w:p>
    <w:p w14:paraId="41CE24E4" w14:textId="77777777" w:rsidR="00AE0D4A" w:rsidRDefault="00AE0D4A" w:rsidP="004753FF">
      <w:pPr>
        <w:pStyle w:val="Tables"/>
        <w:rPr>
          <w:b/>
          <w:szCs w:val="24"/>
        </w:rPr>
      </w:pPr>
    </w:p>
    <w:p w14:paraId="1C6A13A6" w14:textId="77777777" w:rsidR="00AE0D4A" w:rsidRDefault="00AE0D4A" w:rsidP="004753FF">
      <w:pPr>
        <w:pStyle w:val="Tables"/>
        <w:rPr>
          <w:b/>
          <w:szCs w:val="24"/>
        </w:rPr>
      </w:pPr>
    </w:p>
    <w:p w14:paraId="2C809276" w14:textId="77777777" w:rsidR="00AE0D4A" w:rsidRDefault="00AE0D4A" w:rsidP="004753FF">
      <w:pPr>
        <w:pStyle w:val="Tables"/>
        <w:rPr>
          <w:b/>
          <w:szCs w:val="24"/>
        </w:rPr>
      </w:pPr>
    </w:p>
    <w:p w14:paraId="5B7F7376" w14:textId="77777777" w:rsidR="00AE0D4A" w:rsidRDefault="00AE0D4A" w:rsidP="004753FF">
      <w:pPr>
        <w:pStyle w:val="Tables"/>
        <w:rPr>
          <w:b/>
          <w:szCs w:val="24"/>
        </w:rPr>
      </w:pPr>
    </w:p>
    <w:p w14:paraId="437D515B" w14:textId="77777777" w:rsidR="00AE0D4A" w:rsidRDefault="00AE0D4A" w:rsidP="004753FF">
      <w:pPr>
        <w:pStyle w:val="Tables"/>
        <w:rPr>
          <w:b/>
          <w:szCs w:val="24"/>
        </w:rPr>
      </w:pPr>
    </w:p>
    <w:p w14:paraId="39A6E195" w14:textId="77777777" w:rsidR="00AE0D4A" w:rsidRDefault="00AE0D4A" w:rsidP="004753FF">
      <w:pPr>
        <w:pStyle w:val="Tables"/>
        <w:rPr>
          <w:b/>
          <w:szCs w:val="24"/>
        </w:rPr>
      </w:pPr>
    </w:p>
    <w:p w14:paraId="5228DC95" w14:textId="77777777" w:rsidR="00AE0D4A" w:rsidRDefault="00AE0D4A" w:rsidP="004753FF">
      <w:pPr>
        <w:pStyle w:val="Tables"/>
        <w:rPr>
          <w:b/>
          <w:szCs w:val="24"/>
        </w:rPr>
      </w:pPr>
    </w:p>
    <w:p w14:paraId="04A3169A" w14:textId="77777777" w:rsidR="00AE0D4A" w:rsidRDefault="00AE0D4A" w:rsidP="004753FF">
      <w:pPr>
        <w:pStyle w:val="Tables"/>
        <w:rPr>
          <w:b/>
          <w:szCs w:val="24"/>
        </w:rPr>
      </w:pPr>
    </w:p>
    <w:p w14:paraId="7FA6B695" w14:textId="77777777" w:rsidR="00AE0D4A" w:rsidRDefault="00AE0D4A" w:rsidP="004753FF">
      <w:pPr>
        <w:pStyle w:val="Tables"/>
        <w:rPr>
          <w:b/>
          <w:szCs w:val="24"/>
        </w:rPr>
      </w:pPr>
    </w:p>
    <w:p w14:paraId="39B76B83" w14:textId="77777777" w:rsidR="00AE0D4A" w:rsidRDefault="00AE0D4A" w:rsidP="004753FF">
      <w:pPr>
        <w:pStyle w:val="Tables"/>
        <w:rPr>
          <w:b/>
          <w:szCs w:val="24"/>
        </w:rPr>
      </w:pPr>
    </w:p>
    <w:p w14:paraId="4CA46452" w14:textId="77777777" w:rsidR="00AE0D4A" w:rsidRDefault="00AE0D4A" w:rsidP="004753FF">
      <w:pPr>
        <w:pStyle w:val="Tables"/>
        <w:rPr>
          <w:b/>
          <w:szCs w:val="24"/>
        </w:rPr>
      </w:pPr>
    </w:p>
    <w:p w14:paraId="59A96E8F" w14:textId="77777777" w:rsidR="00AE0D4A" w:rsidRDefault="00AE0D4A" w:rsidP="004753FF">
      <w:pPr>
        <w:pStyle w:val="Tables"/>
        <w:rPr>
          <w:b/>
          <w:szCs w:val="24"/>
        </w:rPr>
      </w:pPr>
    </w:p>
    <w:p w14:paraId="54035CCF" w14:textId="77777777" w:rsidR="00AE0D4A" w:rsidRDefault="00AE0D4A" w:rsidP="004753FF">
      <w:pPr>
        <w:pStyle w:val="Tables"/>
        <w:rPr>
          <w:b/>
          <w:szCs w:val="24"/>
        </w:rPr>
      </w:pPr>
    </w:p>
    <w:p w14:paraId="200C4A84" w14:textId="77777777" w:rsidR="00AE0D4A" w:rsidRDefault="00AE0D4A" w:rsidP="004753FF">
      <w:pPr>
        <w:pStyle w:val="Tables"/>
        <w:rPr>
          <w:b/>
          <w:szCs w:val="24"/>
        </w:rPr>
      </w:pPr>
    </w:p>
    <w:p w14:paraId="12937137" w14:textId="77777777" w:rsidR="00AE0D4A" w:rsidRDefault="00AE0D4A" w:rsidP="004753FF">
      <w:pPr>
        <w:pStyle w:val="Tables"/>
        <w:rPr>
          <w:b/>
          <w:szCs w:val="24"/>
        </w:rPr>
      </w:pPr>
    </w:p>
    <w:p w14:paraId="3CFEA472" w14:textId="1ECEA573" w:rsidR="00FD4B12" w:rsidRDefault="00FD4B12" w:rsidP="004753FF">
      <w:pPr>
        <w:pStyle w:val="Tables"/>
        <w:rPr>
          <w:b/>
          <w:szCs w:val="24"/>
        </w:rPr>
      </w:pPr>
      <w:r>
        <w:rPr>
          <w:b/>
          <w:szCs w:val="24"/>
        </w:rPr>
        <w:lastRenderedPageBreak/>
        <w:t>Supplementary Results</w:t>
      </w:r>
    </w:p>
    <w:p w14:paraId="0FF78534" w14:textId="77777777" w:rsidR="00FD4B12" w:rsidRDefault="00FD4B12" w:rsidP="004753FF">
      <w:pPr>
        <w:pStyle w:val="Tables"/>
        <w:rPr>
          <w:b/>
          <w:szCs w:val="24"/>
        </w:rPr>
      </w:pPr>
    </w:p>
    <w:p w14:paraId="569AD37F" w14:textId="74AA7DF3" w:rsidR="008B6403" w:rsidRPr="004753FF" w:rsidRDefault="00F92636" w:rsidP="004753FF">
      <w:pPr>
        <w:pStyle w:val="Tables"/>
        <w:rPr>
          <w:szCs w:val="24"/>
        </w:rPr>
      </w:pPr>
      <w:r w:rsidRPr="00AE0D4A">
        <w:rPr>
          <w:b/>
          <w:szCs w:val="24"/>
        </w:rPr>
        <w:t>Supplementary Table 1</w:t>
      </w:r>
      <w:r w:rsidR="000E743A" w:rsidRPr="00AE0D4A">
        <w:rPr>
          <w:b/>
          <w:szCs w:val="24"/>
        </w:rPr>
        <w:t>:</w:t>
      </w:r>
      <w:r w:rsidR="000E743A" w:rsidRPr="004753FF">
        <w:rPr>
          <w:szCs w:val="24"/>
        </w:rPr>
        <w:t xml:space="preserve"> </w:t>
      </w:r>
      <w:r w:rsidR="008B6403" w:rsidRPr="004753FF">
        <w:rPr>
          <w:szCs w:val="24"/>
        </w:rPr>
        <w:t xml:space="preserve">Classification accuracies combining sMRI, DTI and fMRI data in two-, and three-, way combinations using an un-weighted sum of kernels to discriminate </w:t>
      </w:r>
      <w:r w:rsidR="004753FF" w:rsidRPr="004753FF">
        <w:rPr>
          <w:szCs w:val="24"/>
        </w:rPr>
        <w:t>UHR</w:t>
      </w:r>
      <w:r w:rsidR="008B6403" w:rsidRPr="004753FF">
        <w:rPr>
          <w:szCs w:val="24"/>
        </w:rPr>
        <w:t xml:space="preserve"> from HCs, FEP from HCs and FEP from </w:t>
      </w:r>
      <w:r w:rsidR="004753FF" w:rsidRPr="004753FF">
        <w:rPr>
          <w:szCs w:val="24"/>
        </w:rPr>
        <w:t>UHR</w:t>
      </w:r>
      <w:r w:rsidR="008B6403" w:rsidRPr="004753FF">
        <w:rPr>
          <w:szCs w:val="24"/>
        </w:rPr>
        <w:t xml:space="preserve"> subjects.</w:t>
      </w:r>
    </w:p>
    <w:tbl>
      <w:tblPr>
        <w:tblW w:w="10003" w:type="dxa"/>
        <w:jc w:val="center"/>
        <w:tblInd w:w="-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2"/>
        <w:gridCol w:w="2528"/>
        <w:gridCol w:w="2528"/>
        <w:gridCol w:w="2575"/>
      </w:tblGrid>
      <w:tr w:rsidR="00C77CA6" w:rsidRPr="009E3E3C" w14:paraId="669BD99D" w14:textId="77777777" w:rsidTr="004625A5">
        <w:trPr>
          <w:trHeight w:val="438"/>
          <w:jc w:val="center"/>
        </w:trPr>
        <w:tc>
          <w:tcPr>
            <w:tcW w:w="237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B0A574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Data Combination</w:t>
            </w:r>
          </w:p>
        </w:tc>
        <w:tc>
          <w:tcPr>
            <w:tcW w:w="7631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C7FF59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Un-weighted Sum of Kernels</w:t>
            </w:r>
          </w:p>
        </w:tc>
      </w:tr>
      <w:tr w:rsidR="00566774" w:rsidRPr="009E3E3C" w14:paraId="57961610" w14:textId="77777777" w:rsidTr="004625A5">
        <w:trPr>
          <w:trHeight w:val="554"/>
          <w:jc w:val="center"/>
        </w:trPr>
        <w:tc>
          <w:tcPr>
            <w:tcW w:w="2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8459D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348E3" w14:textId="7EDE4D0D" w:rsidR="008B6403" w:rsidRPr="0080554E" w:rsidRDefault="004753FF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UHR</w:t>
            </w:r>
            <w:r w:rsidR="008B6403" w:rsidRPr="0080554E">
              <w:rPr>
                <w:rFonts w:ascii="Times New Roman" w:hAnsi="Times New Roman"/>
                <w:b/>
                <w:sz w:val="22"/>
              </w:rPr>
              <w:t xml:space="preserve"> x HC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016CA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EP x HC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7138E" w14:textId="5407EAC6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 xml:space="preserve">FEP x </w:t>
            </w:r>
            <w:r w:rsidR="004753FF">
              <w:rPr>
                <w:rFonts w:ascii="Times New Roman" w:hAnsi="Times New Roman"/>
                <w:b/>
                <w:sz w:val="22"/>
              </w:rPr>
              <w:t>UHR</w:t>
            </w:r>
          </w:p>
        </w:tc>
      </w:tr>
      <w:tr w:rsidR="00566774" w:rsidRPr="009E3E3C" w14:paraId="11706E39" w14:textId="77777777" w:rsidTr="004625A5">
        <w:trPr>
          <w:trHeight w:val="680"/>
          <w:jc w:val="center"/>
        </w:trPr>
        <w:tc>
          <w:tcPr>
            <w:tcW w:w="23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937CF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</w:t>
            </w:r>
          </w:p>
          <w:p w14:paraId="2F3ECB6E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(%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0EFC87" w14:textId="61548D6E" w:rsidR="008B6403" w:rsidRPr="006951DC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54E">
              <w:rPr>
                <w:rFonts w:ascii="Times New Roman" w:hAnsi="Times New Roman"/>
                <w:sz w:val="22"/>
              </w:rPr>
              <w:t>63.16</w:t>
            </w:r>
            <w:r w:rsidR="005702D2">
              <w:rPr>
                <w:rFonts w:ascii="Times New Roman" w:hAnsi="Times New Roman"/>
                <w:sz w:val="22"/>
              </w:rPr>
              <w:t xml:space="preserve"> </w:t>
            </w:r>
          </w:p>
          <w:p w14:paraId="34FA780C" w14:textId="42410B3D" w:rsidR="008B6403" w:rsidRPr="00DD669C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13835">
              <w:rPr>
                <w:rFonts w:ascii="Times New Roman" w:hAnsi="Times New Roman"/>
                <w:sz w:val="20"/>
                <w:szCs w:val="20"/>
              </w:rPr>
              <w:t>(68.42+65.79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3642" w14:textId="4565A0D9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80554E">
              <w:rPr>
                <w:rFonts w:ascii="Times New Roman" w:hAnsi="Times New Roman"/>
                <w:sz w:val="22"/>
              </w:rPr>
              <w:t xml:space="preserve">71.05 </w:t>
            </w:r>
            <w:r w:rsidRPr="0080554E">
              <w:rPr>
                <w:rFonts w:ascii="Times New Roman" w:hAnsi="Times New Roman"/>
                <w:sz w:val="26"/>
                <w:szCs w:val="26"/>
              </w:rPr>
              <w:t>*</w:t>
            </w:r>
          </w:p>
          <w:p w14:paraId="261A49E9" w14:textId="77777777" w:rsidR="008B6403" w:rsidRPr="00DD669C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6+65.79)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923181" w14:textId="0E3987DC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76.67</w:t>
            </w:r>
            <w:r w:rsidR="009256A4">
              <w:rPr>
                <w:rFonts w:ascii="Times New Roman" w:hAnsi="Times New Roman"/>
                <w:sz w:val="22"/>
              </w:rPr>
              <w:t xml:space="preserve"> </w:t>
            </w:r>
            <w:r w:rsidR="009C3B2D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5882151A" w14:textId="77777777" w:rsidR="008B6403" w:rsidRPr="00710191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)</w:t>
            </w:r>
          </w:p>
        </w:tc>
      </w:tr>
      <w:tr w:rsidR="00566774" w:rsidRPr="009E3E3C" w14:paraId="3AD4E0BB" w14:textId="77777777" w:rsidTr="004625A5">
        <w:trPr>
          <w:trHeight w:val="680"/>
          <w:jc w:val="center"/>
        </w:trPr>
        <w:tc>
          <w:tcPr>
            <w:tcW w:w="2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414A24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In&gt;CFI (%)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C5FADA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47.37</w:t>
            </w:r>
          </w:p>
          <w:p w14:paraId="26356ABE" w14:textId="75EBAF4A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113835">
              <w:rPr>
                <w:rFonts w:ascii="Times New Roman" w:hAnsi="Times New Roman"/>
                <w:sz w:val="20"/>
                <w:szCs w:val="20"/>
              </w:rPr>
              <w:t>(68.42+</w:t>
            </w:r>
            <w:r>
              <w:rPr>
                <w:rFonts w:ascii="Times New Roman" w:hAnsi="Times New Roman"/>
                <w:sz w:val="20"/>
                <w:szCs w:val="20"/>
              </w:rPr>
              <w:t>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C3ED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5.79</w:t>
            </w:r>
          </w:p>
          <w:p w14:paraId="1E055130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6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+68.42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085C1A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3.33</w:t>
            </w:r>
          </w:p>
          <w:p w14:paraId="54C23E17" w14:textId="77777777" w:rsidR="008B6403" w:rsidRPr="006F17AD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6.67+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73.33)</w:t>
            </w:r>
          </w:p>
        </w:tc>
      </w:tr>
      <w:tr w:rsidR="00566774" w:rsidRPr="009E3E3C" w14:paraId="17054AA7" w14:textId="77777777" w:rsidTr="004625A5">
        <w:trPr>
          <w:trHeight w:val="680"/>
          <w:jc w:val="center"/>
        </w:trPr>
        <w:tc>
          <w:tcPr>
            <w:tcW w:w="2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BE40C0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Su&gt;CFS (%)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C6BEED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44.74</w:t>
            </w:r>
          </w:p>
          <w:p w14:paraId="57972DEA" w14:textId="2ACDBE85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113835">
              <w:rPr>
                <w:rFonts w:ascii="Times New Roman" w:hAnsi="Times New Roman"/>
                <w:sz w:val="20"/>
                <w:szCs w:val="20"/>
              </w:rPr>
              <w:t>(68.42+</w:t>
            </w:r>
            <w:r>
              <w:rPr>
                <w:rFonts w:ascii="Times New Roman" w:hAnsi="Times New Roman"/>
                <w:sz w:val="20"/>
                <w:szCs w:val="20"/>
              </w:rPr>
              <w:t>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3D1A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0.53</w:t>
            </w:r>
          </w:p>
          <w:p w14:paraId="0C39F926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6+47.37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7CD18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3.33</w:t>
            </w:r>
          </w:p>
          <w:p w14:paraId="5723E497" w14:textId="77777777" w:rsidR="008B6403" w:rsidRPr="006F17AD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6.67+53.33)</w:t>
            </w:r>
          </w:p>
        </w:tc>
      </w:tr>
      <w:tr w:rsidR="00566774" w:rsidRPr="009E3E3C" w14:paraId="2C5D4991" w14:textId="77777777" w:rsidTr="004625A5">
        <w:trPr>
          <w:trHeight w:val="680"/>
          <w:jc w:val="center"/>
        </w:trPr>
        <w:tc>
          <w:tcPr>
            <w:tcW w:w="2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0D9B52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AS + In&gt;CFI (%)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0C6A89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2.63</w:t>
            </w:r>
          </w:p>
          <w:p w14:paraId="715FEA20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5.79</w:t>
            </w:r>
            <w:r>
              <w:rPr>
                <w:rFonts w:ascii="Times New Roman" w:hAnsi="Times New Roman"/>
                <w:sz w:val="20"/>
                <w:szCs w:val="20"/>
              </w:rPr>
              <w:t>+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BE19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3.16</w:t>
            </w:r>
          </w:p>
          <w:p w14:paraId="7C7A6AEB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65.79+68.42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4AF28" w14:textId="184457E5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80554E">
              <w:rPr>
                <w:rFonts w:ascii="Times New Roman" w:hAnsi="Times New Roman"/>
                <w:sz w:val="22"/>
              </w:rPr>
              <w:t xml:space="preserve">83.33 </w:t>
            </w:r>
            <w:r w:rsidR="009C3B2D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0554E">
              <w:rPr>
                <w:rFonts w:ascii="Times New Roman" w:hAnsi="Times New Roman"/>
                <w:sz w:val="26"/>
                <w:szCs w:val="26"/>
              </w:rPr>
              <w:t>*</w:t>
            </w:r>
          </w:p>
          <w:p w14:paraId="54A0800D" w14:textId="77777777" w:rsidR="008B6403" w:rsidRPr="006F17AD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56.67+73.33)</w:t>
            </w:r>
          </w:p>
        </w:tc>
      </w:tr>
      <w:tr w:rsidR="00566774" w:rsidRPr="009E3E3C" w14:paraId="5029D347" w14:textId="77777777" w:rsidTr="004625A5">
        <w:trPr>
          <w:trHeight w:val="680"/>
          <w:jc w:val="center"/>
        </w:trPr>
        <w:tc>
          <w:tcPr>
            <w:tcW w:w="2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C0729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AS + Su&gt;CFS (%)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B6E4F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3.16</w:t>
            </w:r>
          </w:p>
          <w:p w14:paraId="6E93B24D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5.79</w:t>
            </w:r>
            <w:r>
              <w:rPr>
                <w:rFonts w:ascii="Times New Roman" w:hAnsi="Times New Roman"/>
                <w:sz w:val="20"/>
                <w:szCs w:val="20"/>
              </w:rPr>
              <w:t>+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C1980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5.26</w:t>
            </w:r>
          </w:p>
          <w:p w14:paraId="3DDB2223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65.79+47.37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95C01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6.67</w:t>
            </w:r>
          </w:p>
          <w:p w14:paraId="540B4A2F" w14:textId="77777777" w:rsidR="008B6403" w:rsidRPr="006F17AD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6.67+53.33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66774" w:rsidRPr="009E3E3C" w14:paraId="5A2CF00B" w14:textId="77777777" w:rsidTr="004625A5">
        <w:trPr>
          <w:trHeight w:val="680"/>
          <w:jc w:val="center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B1B57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 In&gt;CFI (%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74BC90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0.00</w:t>
            </w:r>
          </w:p>
          <w:p w14:paraId="15729FC8" w14:textId="77777777" w:rsidR="008B6403" w:rsidRPr="006F17AD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42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+65.79</w:t>
            </w:r>
            <w:r>
              <w:rPr>
                <w:rFonts w:ascii="Times New Roman" w:hAnsi="Times New Roman"/>
                <w:sz w:val="20"/>
                <w:szCs w:val="20"/>
              </w:rPr>
              <w:t>+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695C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3.16</w:t>
            </w:r>
          </w:p>
          <w:p w14:paraId="659EE6FB" w14:textId="77777777" w:rsidR="008B6403" w:rsidRPr="006F17AD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63.16+65.79+68.42)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100EFE" w14:textId="62CFBC9B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76.67</w:t>
            </w:r>
            <w:r w:rsidR="009256A4">
              <w:rPr>
                <w:rFonts w:ascii="Times New Roman" w:hAnsi="Times New Roman"/>
                <w:sz w:val="22"/>
              </w:rPr>
              <w:t xml:space="preserve"> </w:t>
            </w:r>
            <w:r w:rsidR="009C3B2D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2F1BD7A7" w14:textId="77777777" w:rsidR="008B6403" w:rsidRPr="006F17AD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+73.33)</w:t>
            </w:r>
          </w:p>
        </w:tc>
      </w:tr>
      <w:tr w:rsidR="00566774" w:rsidRPr="009E3E3C" w14:paraId="37374A1D" w14:textId="77777777" w:rsidTr="004625A5">
        <w:trPr>
          <w:trHeight w:val="680"/>
          <w:jc w:val="center"/>
        </w:trPr>
        <w:tc>
          <w:tcPr>
            <w:tcW w:w="2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1AFB0" w14:textId="77777777" w:rsidR="008B6403" w:rsidRPr="0080554E" w:rsidRDefault="008B6403" w:rsidP="008B6403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 Su&gt;CFS (%)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DB6AD" w14:textId="77777777" w:rsidR="008B6403" w:rsidRDefault="008B6403" w:rsidP="008B6403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0.53</w:t>
            </w:r>
          </w:p>
          <w:p w14:paraId="2915C61E" w14:textId="77777777" w:rsidR="008B6403" w:rsidRPr="0080554E" w:rsidRDefault="008B6403" w:rsidP="008B6403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42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+65.79</w:t>
            </w:r>
            <w:r>
              <w:rPr>
                <w:rFonts w:ascii="Times New Roman" w:hAnsi="Times New Roman"/>
                <w:sz w:val="20"/>
                <w:szCs w:val="20"/>
              </w:rPr>
              <w:t>+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E3A60" w14:textId="77777777" w:rsidR="008B6403" w:rsidRDefault="008B6403" w:rsidP="008B6403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5.26</w:t>
            </w:r>
          </w:p>
          <w:p w14:paraId="10F247AD" w14:textId="77777777" w:rsidR="008B6403" w:rsidRPr="0080554E" w:rsidRDefault="008B6403" w:rsidP="008B6403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63.16+65.79+47.37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4604F" w14:textId="77777777" w:rsidR="008B6403" w:rsidRDefault="008B6403" w:rsidP="008B6403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3.33</w:t>
            </w:r>
          </w:p>
          <w:p w14:paraId="57DF93D5" w14:textId="77777777" w:rsidR="008B6403" w:rsidRPr="0080554E" w:rsidRDefault="008B6403" w:rsidP="008B6403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+</w:t>
            </w:r>
            <w:r>
              <w:rPr>
                <w:rFonts w:ascii="Times New Roman" w:hAnsi="Times New Roman"/>
                <w:sz w:val="20"/>
                <w:szCs w:val="20"/>
              </w:rPr>
              <w:t>53.33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66774" w:rsidRPr="009E3E3C" w14:paraId="24FA17DD" w14:textId="77777777" w:rsidTr="004625A5">
        <w:trPr>
          <w:trHeight w:val="680"/>
          <w:jc w:val="center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AAF8F" w14:textId="2B51EA3C" w:rsidR="004C6E4D" w:rsidRPr="0080554E" w:rsidRDefault="004C6E4D" w:rsidP="008B6403">
            <w:pPr>
              <w:spacing w:before="100" w:after="100" w:line="276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</w:t>
            </w:r>
            <w:r>
              <w:rPr>
                <w:rFonts w:ascii="Times New Roman" w:hAnsi="Times New Roman"/>
                <w:b/>
                <w:sz w:val="22"/>
              </w:rPr>
              <w:t xml:space="preserve"> In&gt;CFI + In&gt;RI +</w:t>
            </w:r>
            <w:r w:rsidRPr="0080554E">
              <w:rPr>
                <w:rFonts w:ascii="Times New Roman" w:hAnsi="Times New Roman"/>
                <w:b/>
                <w:sz w:val="22"/>
              </w:rPr>
              <w:t xml:space="preserve"> Su&gt;CFS</w:t>
            </w:r>
            <w:r>
              <w:rPr>
                <w:rFonts w:ascii="Times New Roman" w:hAnsi="Times New Roman"/>
                <w:b/>
                <w:sz w:val="22"/>
              </w:rPr>
              <w:t xml:space="preserve"> + Su&gt;RS + Su&gt;In</w:t>
            </w:r>
            <w:r w:rsidRPr="0080554E">
              <w:rPr>
                <w:rFonts w:ascii="Times New Roman" w:hAnsi="Times New Roman"/>
                <w:b/>
                <w:sz w:val="22"/>
              </w:rPr>
              <w:t xml:space="preserve"> (%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562A9" w14:textId="77777777" w:rsidR="00781F7D" w:rsidRDefault="00432BA1" w:rsidP="00781F7D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1DC">
              <w:rPr>
                <w:rFonts w:ascii="Times New Roman" w:hAnsi="Times New Roman"/>
                <w:sz w:val="22"/>
                <w:szCs w:val="22"/>
              </w:rPr>
              <w:t>52.63</w:t>
            </w:r>
          </w:p>
          <w:p w14:paraId="620DF11D" w14:textId="1899FA90" w:rsidR="004C6E4D" w:rsidRPr="006951DC" w:rsidRDefault="00781F7D" w:rsidP="00781F7D">
            <w:pPr>
              <w:spacing w:before="100" w:after="1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DED">
              <w:rPr>
                <w:rFonts w:ascii="Times New Roman" w:hAnsi="Times New Roman"/>
                <w:sz w:val="20"/>
                <w:szCs w:val="20"/>
              </w:rPr>
              <w:t>(68.42+65.79+36.84+57.89+60.53+60.53</w:t>
            </w:r>
            <w:r w:rsidRPr="00143D44">
              <w:rPr>
                <w:rFonts w:ascii="Times New Roman" w:hAnsi="Times New Roman"/>
                <w:sz w:val="20"/>
                <w:szCs w:val="20"/>
              </w:rPr>
              <w:t>+47.37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AC402" w14:textId="7ABE410C" w:rsidR="00505EFB" w:rsidRPr="006951DC" w:rsidRDefault="00432BA1" w:rsidP="00505EFB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.90</w:t>
            </w:r>
          </w:p>
          <w:p w14:paraId="4BE7E297" w14:textId="514742CE" w:rsidR="004C6E4D" w:rsidRPr="0080554E" w:rsidRDefault="00505EFB" w:rsidP="00505EFB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63.16+65.79+68.42+65.79+47.37</w:t>
            </w:r>
            <w:r w:rsidRPr="00143D44">
              <w:rPr>
                <w:rFonts w:ascii="Times New Roman" w:hAnsi="Times New Roman"/>
                <w:sz w:val="20"/>
                <w:szCs w:val="20"/>
              </w:rPr>
              <w:t>+44.74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+63.1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8EA21" w14:textId="6FD25960" w:rsidR="00505EFB" w:rsidRPr="006951DC" w:rsidRDefault="00432BA1" w:rsidP="00505EFB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.67</w:t>
            </w:r>
          </w:p>
          <w:p w14:paraId="19EC9AC4" w14:textId="35DAC449" w:rsidR="004C6E4D" w:rsidRPr="0080554E" w:rsidRDefault="00505EFB" w:rsidP="00505EFB">
            <w:pPr>
              <w:spacing w:before="100" w:after="100"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246DED">
              <w:rPr>
                <w:rFonts w:ascii="Times New Roman" w:hAnsi="Times New Roman"/>
                <w:sz w:val="20"/>
                <w:szCs w:val="20"/>
              </w:rPr>
              <w:t>(76.67+55.67+73.33+63.33+53.33+46.67+53.33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5F231E6A" w14:textId="77777777" w:rsidR="008B6403" w:rsidRDefault="008B6403" w:rsidP="008B6403">
      <w:pPr>
        <w:jc w:val="both"/>
        <w:rPr>
          <w:rFonts w:ascii="Times New Roman" w:hAnsi="Times New Roman"/>
          <w:sz w:val="20"/>
          <w:szCs w:val="20"/>
        </w:rPr>
      </w:pPr>
    </w:p>
    <w:p w14:paraId="6152A737" w14:textId="58AD8993" w:rsidR="008B6403" w:rsidRPr="0012384F" w:rsidRDefault="008B6403" w:rsidP="008B6403">
      <w:pPr>
        <w:jc w:val="both"/>
        <w:rPr>
          <w:rFonts w:ascii="Times New Roman" w:hAnsi="Times New Roman"/>
          <w:sz w:val="22"/>
          <w:szCs w:val="22"/>
        </w:rPr>
      </w:pPr>
      <w:proofErr w:type="gramStart"/>
      <w:r w:rsidRPr="0012384F">
        <w:rPr>
          <w:rFonts w:ascii="Times New Roman" w:hAnsi="Times New Roman"/>
          <w:sz w:val="22"/>
          <w:szCs w:val="22"/>
        </w:rPr>
        <w:t>sMRI</w:t>
      </w:r>
      <w:proofErr w:type="gramEnd"/>
      <w:r w:rsidRPr="0012384F">
        <w:rPr>
          <w:rFonts w:ascii="Times New Roman" w:hAnsi="Times New Roman"/>
          <w:sz w:val="22"/>
          <w:szCs w:val="22"/>
        </w:rPr>
        <w:t xml:space="preserve">: structural MRI, DTI: diffusion tensor imaging, fMRI: functional MRI, GM: grey matter, FAS: fractional anisotropy skeleton, In: Initiation, CFI: Cross-fixation during Initiation, </w:t>
      </w:r>
      <w:r w:rsidR="00801E4F" w:rsidRPr="0012384F">
        <w:rPr>
          <w:rFonts w:ascii="Times New Roman" w:hAnsi="Times New Roman"/>
          <w:sz w:val="22"/>
          <w:szCs w:val="22"/>
        </w:rPr>
        <w:t xml:space="preserve">RI: Repetition of ‘REST’ during initiation, </w:t>
      </w:r>
      <w:r w:rsidRPr="0012384F">
        <w:rPr>
          <w:rFonts w:ascii="Times New Roman" w:hAnsi="Times New Roman"/>
          <w:sz w:val="22"/>
          <w:szCs w:val="22"/>
        </w:rPr>
        <w:t>Su: Suppression, CFS: Cross-fixation during Suppression,</w:t>
      </w:r>
      <w:r w:rsidR="00DA36CD" w:rsidRPr="0012384F">
        <w:rPr>
          <w:rFonts w:ascii="Times New Roman" w:hAnsi="Times New Roman"/>
          <w:sz w:val="22"/>
          <w:szCs w:val="22"/>
        </w:rPr>
        <w:t xml:space="preserve"> RS: Repetition of ‘REST’ during Suppression</w:t>
      </w:r>
      <w:r w:rsidRPr="0012384F">
        <w:rPr>
          <w:rFonts w:ascii="Times New Roman" w:hAnsi="Times New Roman"/>
          <w:sz w:val="22"/>
          <w:szCs w:val="22"/>
        </w:rPr>
        <w:t xml:space="preserve"> </w:t>
      </w:r>
      <w:r w:rsidR="004753FF" w:rsidRPr="0012384F">
        <w:rPr>
          <w:rFonts w:ascii="Times New Roman" w:hAnsi="Times New Roman"/>
          <w:sz w:val="22"/>
          <w:szCs w:val="22"/>
        </w:rPr>
        <w:t>UHR</w:t>
      </w:r>
      <w:r w:rsidRPr="0012384F">
        <w:rPr>
          <w:rFonts w:ascii="Times New Roman" w:hAnsi="Times New Roman"/>
          <w:sz w:val="22"/>
          <w:szCs w:val="22"/>
        </w:rPr>
        <w:t xml:space="preserve">: </w:t>
      </w:r>
      <w:r w:rsidR="004753FF" w:rsidRPr="0012384F">
        <w:rPr>
          <w:rFonts w:ascii="Times New Roman" w:hAnsi="Times New Roman"/>
          <w:sz w:val="22"/>
          <w:szCs w:val="22"/>
        </w:rPr>
        <w:t>Ultra-High Risk</w:t>
      </w:r>
      <w:r w:rsidRPr="0012384F">
        <w:rPr>
          <w:rFonts w:ascii="Times New Roman" w:hAnsi="Times New Roman"/>
          <w:sz w:val="22"/>
          <w:szCs w:val="22"/>
        </w:rPr>
        <w:t xml:space="preserve">, FEP: First Episode Psychosis, HC: Healthy Subjects. </w:t>
      </w:r>
      <w:proofErr w:type="gramStart"/>
      <w:r w:rsidR="003F492A" w:rsidRPr="003F492A">
        <w:rPr>
          <w:rFonts w:ascii="Times New Roman" w:hAnsi="Times New Roman"/>
          <w:vertAlign w:val="superscript"/>
        </w:rPr>
        <w:t>a</w:t>
      </w:r>
      <w:proofErr w:type="gramEnd"/>
      <w:r w:rsidR="007C0AE6" w:rsidRPr="001E1134">
        <w:rPr>
          <w:rFonts w:ascii="Times New Roman" w:hAnsi="Times New Roman"/>
          <w:sz w:val="22"/>
          <w:szCs w:val="22"/>
        </w:rPr>
        <w:t xml:space="preserve"> p&lt;0.05 family-wise-error corrected. </w:t>
      </w:r>
      <w:r w:rsidRPr="0012384F">
        <w:rPr>
          <w:rFonts w:ascii="Times New Roman" w:hAnsi="Times New Roman"/>
          <w:sz w:val="22"/>
          <w:szCs w:val="22"/>
        </w:rPr>
        <w:t xml:space="preserve">Starred figures represent accuracy increases of 0-10% (*), or </w:t>
      </w:r>
      <w:r w:rsidR="00D7773F" w:rsidRPr="0012384F">
        <w:rPr>
          <w:rFonts w:ascii="Times New Roman" w:hAnsi="Times New Roman"/>
          <w:sz w:val="22"/>
          <w:szCs w:val="22"/>
        </w:rPr>
        <w:t>&gt;</w:t>
      </w:r>
      <w:r w:rsidRPr="0012384F">
        <w:rPr>
          <w:rFonts w:ascii="Times New Roman" w:hAnsi="Times New Roman"/>
          <w:sz w:val="22"/>
          <w:szCs w:val="22"/>
        </w:rPr>
        <w:t>10% (**), relative to the single best accuracy of the modalities used in the integration. Figures in brackets are the accuracies for the single modalities ordered as per the data combination column.</w:t>
      </w:r>
    </w:p>
    <w:p w14:paraId="06178D0C" w14:textId="1F2B2E45" w:rsidR="000E743A" w:rsidRPr="00001141" w:rsidRDefault="000E743A" w:rsidP="008B6403">
      <w:pPr>
        <w:rPr>
          <w:rFonts w:ascii="Times New Roman" w:hAnsi="Times New Roman" w:cs="Times New Roman"/>
          <w:sz w:val="20"/>
          <w:szCs w:val="20"/>
        </w:rPr>
      </w:pPr>
    </w:p>
    <w:p w14:paraId="0BA64AE6" w14:textId="77777777" w:rsidR="00BA7CBC" w:rsidRDefault="00BA7CBC" w:rsidP="000E743A">
      <w:pPr>
        <w:rPr>
          <w:rFonts w:ascii="Times New Roman" w:hAnsi="Times New Roman" w:cs="Times New Roman"/>
          <w:sz w:val="20"/>
          <w:szCs w:val="20"/>
        </w:rPr>
      </w:pPr>
    </w:p>
    <w:p w14:paraId="7A9032BC" w14:textId="77777777" w:rsidR="004753FF" w:rsidRDefault="004753FF" w:rsidP="000E743A">
      <w:pPr>
        <w:rPr>
          <w:rFonts w:ascii="Times New Roman" w:hAnsi="Times New Roman" w:cs="Times New Roman"/>
          <w:sz w:val="20"/>
          <w:szCs w:val="20"/>
        </w:rPr>
      </w:pPr>
    </w:p>
    <w:p w14:paraId="6E38075B" w14:textId="77777777" w:rsidR="004753FF" w:rsidRDefault="004753FF" w:rsidP="000E743A">
      <w:pPr>
        <w:rPr>
          <w:rFonts w:ascii="Times New Roman" w:hAnsi="Times New Roman" w:cs="Times New Roman"/>
          <w:sz w:val="20"/>
          <w:szCs w:val="20"/>
        </w:rPr>
      </w:pPr>
    </w:p>
    <w:p w14:paraId="1BA24D17" w14:textId="6507D093" w:rsidR="008B6403" w:rsidRPr="004753FF" w:rsidRDefault="00AE0D4A" w:rsidP="008B6403">
      <w:pPr>
        <w:pStyle w:val="Tables"/>
        <w:rPr>
          <w:szCs w:val="24"/>
        </w:rPr>
      </w:pPr>
      <w:r>
        <w:rPr>
          <w:b/>
          <w:szCs w:val="24"/>
        </w:rPr>
        <w:t>Supplementary Table 2</w:t>
      </w:r>
      <w:r w:rsidRPr="00AE0D4A">
        <w:rPr>
          <w:b/>
          <w:szCs w:val="24"/>
        </w:rPr>
        <w:t>:</w:t>
      </w:r>
      <w:r>
        <w:rPr>
          <w:b/>
          <w:szCs w:val="24"/>
        </w:rPr>
        <w:t xml:space="preserve"> </w:t>
      </w:r>
      <w:r w:rsidR="008B6403" w:rsidRPr="004753FF">
        <w:rPr>
          <w:szCs w:val="24"/>
        </w:rPr>
        <w:t xml:space="preserve">Classification accuracies combining sMRI, DTI and fMRI data in two-, and three-, way combinations using multi kernel learning to discriminate </w:t>
      </w:r>
      <w:r w:rsidR="004753FF" w:rsidRPr="004753FF">
        <w:rPr>
          <w:szCs w:val="24"/>
        </w:rPr>
        <w:t>UHR</w:t>
      </w:r>
      <w:r w:rsidR="008B6403" w:rsidRPr="004753FF">
        <w:rPr>
          <w:szCs w:val="24"/>
        </w:rPr>
        <w:t xml:space="preserve"> from HCs, FEP from HCs and FEP from </w:t>
      </w:r>
      <w:r w:rsidR="004753FF" w:rsidRPr="004753FF">
        <w:rPr>
          <w:szCs w:val="24"/>
        </w:rPr>
        <w:t>UHR</w:t>
      </w:r>
      <w:r w:rsidR="008B6403" w:rsidRPr="004753FF">
        <w:rPr>
          <w:szCs w:val="24"/>
        </w:rPr>
        <w:t xml:space="preserve"> subjects.</w:t>
      </w:r>
    </w:p>
    <w:tbl>
      <w:tblPr>
        <w:tblW w:w="99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22"/>
        <w:gridCol w:w="2552"/>
        <w:gridCol w:w="2551"/>
      </w:tblGrid>
      <w:tr w:rsidR="008B6403" w:rsidRPr="009E3E3C" w14:paraId="51546734" w14:textId="77777777" w:rsidTr="00385C4F">
        <w:trPr>
          <w:trHeight w:val="438"/>
          <w:jc w:val="center"/>
        </w:trPr>
        <w:tc>
          <w:tcPr>
            <w:tcW w:w="237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741949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Data Combination</w:t>
            </w:r>
          </w:p>
        </w:tc>
        <w:tc>
          <w:tcPr>
            <w:tcW w:w="7525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FAEC9F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Multi Kernel Learning</w:t>
            </w:r>
          </w:p>
        </w:tc>
      </w:tr>
      <w:tr w:rsidR="00246DED" w:rsidRPr="009E3E3C" w14:paraId="79F27391" w14:textId="77777777" w:rsidTr="00385C4F">
        <w:trPr>
          <w:trHeight w:val="554"/>
          <w:jc w:val="center"/>
        </w:trPr>
        <w:tc>
          <w:tcPr>
            <w:tcW w:w="2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80EC2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AEC4A" w14:textId="660DC8BE" w:rsidR="008B6403" w:rsidRPr="0080554E" w:rsidRDefault="004753FF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UHR</w:t>
            </w:r>
            <w:r w:rsidR="008B6403" w:rsidRPr="0080554E">
              <w:rPr>
                <w:rFonts w:ascii="Times New Roman" w:hAnsi="Times New Roman"/>
                <w:b/>
                <w:sz w:val="22"/>
              </w:rPr>
              <w:t xml:space="preserve"> x H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7951F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EP x H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08F9F" w14:textId="2249914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 xml:space="preserve">FEP x </w:t>
            </w:r>
            <w:r w:rsidR="004753FF">
              <w:rPr>
                <w:rFonts w:ascii="Times New Roman" w:hAnsi="Times New Roman"/>
                <w:b/>
                <w:sz w:val="22"/>
              </w:rPr>
              <w:t>UHR</w:t>
            </w:r>
          </w:p>
        </w:tc>
      </w:tr>
      <w:tr w:rsidR="00246DED" w:rsidRPr="009E3E3C" w14:paraId="0FBB3339" w14:textId="77777777" w:rsidTr="00385C4F">
        <w:trPr>
          <w:trHeight w:val="680"/>
          <w:jc w:val="center"/>
        </w:trPr>
        <w:tc>
          <w:tcPr>
            <w:tcW w:w="23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487357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 xml:space="preserve">GM + FAS </w:t>
            </w:r>
          </w:p>
          <w:p w14:paraId="277DBF93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(%)</w:t>
            </w:r>
          </w:p>
        </w:tc>
        <w:tc>
          <w:tcPr>
            <w:tcW w:w="24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CC5296" w14:textId="61169F85" w:rsidR="00171F6B" w:rsidRPr="006951DC" w:rsidRDefault="00B51CB2" w:rsidP="00171F6B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>65.79</w:t>
            </w:r>
            <w:r w:rsidR="00F1136D">
              <w:rPr>
                <w:rFonts w:ascii="Times New Roman" w:hAnsi="Times New Roman"/>
                <w:sz w:val="22"/>
              </w:rPr>
              <w:t xml:space="preserve"> </w:t>
            </w:r>
          </w:p>
          <w:p w14:paraId="7CF42F8C" w14:textId="22EA2513" w:rsidR="008B6403" w:rsidRPr="0080554E" w:rsidRDefault="00E47675" w:rsidP="00171F6B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42+65.79</w:t>
            </w:r>
            <w:r w:rsidR="00171F6B"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F902" w14:textId="1A5635E3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7.90</w:t>
            </w:r>
          </w:p>
          <w:p w14:paraId="71ED91F9" w14:textId="117A89D5" w:rsidR="008B6403" w:rsidRPr="0080554E" w:rsidRDefault="008B6403" w:rsidP="00171F6B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6+65.7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5EBE7" w14:textId="64D11440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3.33</w:t>
            </w:r>
            <w:r w:rsidR="005B3D93">
              <w:rPr>
                <w:rFonts w:ascii="Times New Roman" w:hAnsi="Times New Roman"/>
                <w:sz w:val="22"/>
              </w:rPr>
              <w:t xml:space="preserve"> </w:t>
            </w:r>
            <w:r w:rsidR="00A84F91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7837CCDD" w14:textId="0209478A" w:rsidR="008B6403" w:rsidRPr="0080554E" w:rsidRDefault="008B6403" w:rsidP="001214FA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)</w:t>
            </w:r>
          </w:p>
        </w:tc>
      </w:tr>
      <w:tr w:rsidR="00246DED" w:rsidRPr="009E3E3C" w14:paraId="1F854C7F" w14:textId="77777777" w:rsidTr="00385C4F">
        <w:trPr>
          <w:trHeight w:val="680"/>
          <w:jc w:val="center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A8CBC7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In&gt;CFI (%)</w:t>
            </w:r>
          </w:p>
        </w:tc>
        <w:tc>
          <w:tcPr>
            <w:tcW w:w="2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9E625E" w14:textId="4727B4A4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5.26</w:t>
            </w:r>
          </w:p>
          <w:p w14:paraId="18307828" w14:textId="715F117B" w:rsidR="008B6403" w:rsidRPr="0080554E" w:rsidRDefault="008B6403" w:rsidP="00C11361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113835">
              <w:rPr>
                <w:rFonts w:ascii="Times New Roman" w:hAnsi="Times New Roman"/>
                <w:sz w:val="20"/>
                <w:szCs w:val="20"/>
              </w:rPr>
              <w:t>(</w:t>
            </w:r>
            <w:r w:rsidRPr="006B4F98">
              <w:rPr>
                <w:rFonts w:ascii="Times New Roman" w:hAnsi="Times New Roman"/>
                <w:sz w:val="20"/>
                <w:szCs w:val="20"/>
              </w:rPr>
              <w:t>68.42 +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5F5D" w14:textId="3CE25329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3.68</w:t>
            </w:r>
            <w:r w:rsidR="00242529">
              <w:rPr>
                <w:rFonts w:ascii="Times New Roman" w:hAnsi="Times New Roman"/>
                <w:sz w:val="22"/>
              </w:rPr>
              <w:t xml:space="preserve"> </w:t>
            </w:r>
            <w:r w:rsidR="00C17AE4">
              <w:rPr>
                <w:rFonts w:ascii="Times New Roman" w:hAnsi="Times New Roman"/>
                <w:sz w:val="22"/>
              </w:rPr>
              <w:t>*</w:t>
            </w:r>
          </w:p>
          <w:p w14:paraId="091D3B8B" w14:textId="7BBF934F" w:rsidR="008B6403" w:rsidRPr="0080554E" w:rsidRDefault="008B6403" w:rsidP="00C11361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6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+68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20549" w14:textId="164A1D20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3.33</w:t>
            </w:r>
            <w:r w:rsidR="00A31B19">
              <w:rPr>
                <w:rFonts w:ascii="Times New Roman" w:hAnsi="Times New Roman"/>
                <w:sz w:val="22"/>
              </w:rPr>
              <w:t xml:space="preserve"> </w:t>
            </w:r>
          </w:p>
          <w:p w14:paraId="3411876E" w14:textId="549DC285" w:rsidR="008B6403" w:rsidRPr="0080554E" w:rsidRDefault="008B6403" w:rsidP="00C11361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6.67+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73.33)</w:t>
            </w:r>
          </w:p>
        </w:tc>
      </w:tr>
      <w:tr w:rsidR="00246DED" w:rsidRPr="009E3E3C" w14:paraId="7A875A36" w14:textId="77777777" w:rsidTr="00385C4F">
        <w:trPr>
          <w:trHeight w:val="680"/>
          <w:jc w:val="center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D46D31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Su&gt;CFS (%)</w:t>
            </w:r>
          </w:p>
        </w:tc>
        <w:tc>
          <w:tcPr>
            <w:tcW w:w="2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6DCE77" w14:textId="519D3013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3.68</w:t>
            </w:r>
            <w:r w:rsidR="00242529">
              <w:rPr>
                <w:rFonts w:ascii="Times New Roman" w:hAnsi="Times New Roman"/>
                <w:sz w:val="22"/>
              </w:rPr>
              <w:t xml:space="preserve"> </w:t>
            </w:r>
            <w:r w:rsidR="00C17AE4">
              <w:rPr>
                <w:rFonts w:ascii="Times New Roman" w:hAnsi="Times New Roman"/>
                <w:sz w:val="22"/>
              </w:rPr>
              <w:t>*</w:t>
            </w:r>
          </w:p>
          <w:p w14:paraId="0E9660A8" w14:textId="7F75E3EF" w:rsidR="008B6403" w:rsidRPr="0080554E" w:rsidRDefault="008B6403" w:rsidP="00C11361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113835">
              <w:rPr>
                <w:rFonts w:ascii="Times New Roman" w:hAnsi="Times New Roman"/>
                <w:sz w:val="20"/>
                <w:szCs w:val="20"/>
              </w:rPr>
              <w:t xml:space="preserve">(68.42 + </w:t>
            </w:r>
            <w:r>
              <w:rPr>
                <w:rFonts w:ascii="Times New Roman" w:hAnsi="Times New Roman"/>
                <w:sz w:val="20"/>
                <w:szCs w:val="20"/>
              </w:rPr>
              <w:t>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D410" w14:textId="1F118468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3.12</w:t>
            </w:r>
          </w:p>
          <w:p w14:paraId="33024B25" w14:textId="32DF32E9" w:rsidR="008B6403" w:rsidRPr="0080554E" w:rsidRDefault="008B6403" w:rsidP="00C11361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6+47.37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09A267" w14:textId="14650A4B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.00</w:t>
            </w:r>
          </w:p>
          <w:p w14:paraId="5EA8530F" w14:textId="18698BDA" w:rsidR="008B6403" w:rsidRPr="0080554E" w:rsidRDefault="008B6403" w:rsidP="00C11361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6.67+53.33)</w:t>
            </w:r>
          </w:p>
        </w:tc>
      </w:tr>
      <w:tr w:rsidR="00246DED" w:rsidRPr="009E3E3C" w14:paraId="58A418E2" w14:textId="77777777" w:rsidTr="00385C4F">
        <w:trPr>
          <w:trHeight w:val="680"/>
          <w:jc w:val="center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9CBBCF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AS + In&gt;CFI (%)</w:t>
            </w:r>
          </w:p>
        </w:tc>
        <w:tc>
          <w:tcPr>
            <w:tcW w:w="2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DDC725" w14:textId="7FE11341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.53</w:t>
            </w:r>
          </w:p>
          <w:p w14:paraId="4F2DB334" w14:textId="21BC97E3" w:rsidR="008B6403" w:rsidRPr="0080554E" w:rsidRDefault="008B6403" w:rsidP="00573B09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5.79</w:t>
            </w:r>
            <w:r>
              <w:rPr>
                <w:rFonts w:ascii="Times New Roman" w:hAnsi="Times New Roman"/>
                <w:sz w:val="20"/>
                <w:szCs w:val="20"/>
              </w:rPr>
              <w:t>+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A6C9" w14:textId="2BBAFC31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7.90</w:t>
            </w:r>
          </w:p>
          <w:p w14:paraId="764B3F23" w14:textId="4BDE195A" w:rsidR="008B6403" w:rsidRPr="0080554E" w:rsidRDefault="008B6403" w:rsidP="00573B09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65.79+68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224EA" w14:textId="04B747EB" w:rsidR="008B6403" w:rsidRDefault="00B51CB2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3.33</w:t>
            </w:r>
          </w:p>
          <w:p w14:paraId="160F00F3" w14:textId="0DDA121C" w:rsidR="008B6403" w:rsidRPr="0080554E" w:rsidRDefault="008B6403" w:rsidP="00573B09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56.67+73.33)</w:t>
            </w:r>
          </w:p>
        </w:tc>
      </w:tr>
      <w:tr w:rsidR="00246DED" w:rsidRPr="009E3E3C" w14:paraId="2DDEF9F2" w14:textId="77777777" w:rsidTr="00385C4F">
        <w:trPr>
          <w:trHeight w:val="800"/>
          <w:jc w:val="center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B6F31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AS + Su&gt;CFS (%)</w:t>
            </w:r>
          </w:p>
        </w:tc>
        <w:tc>
          <w:tcPr>
            <w:tcW w:w="2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58385" w14:textId="515B86A9" w:rsidR="008B6403" w:rsidRDefault="00C17AE4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.53</w:t>
            </w:r>
          </w:p>
          <w:p w14:paraId="04533B32" w14:textId="52845C4F" w:rsidR="008B6403" w:rsidRPr="0080554E" w:rsidRDefault="008B6403" w:rsidP="00573B09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5.79</w:t>
            </w:r>
            <w:r>
              <w:rPr>
                <w:rFonts w:ascii="Times New Roman" w:hAnsi="Times New Roman"/>
                <w:sz w:val="20"/>
                <w:szCs w:val="20"/>
              </w:rPr>
              <w:t>+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29149" w14:textId="3C760524" w:rsidR="008B6403" w:rsidRDefault="00C17AE4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.53</w:t>
            </w:r>
            <w:r w:rsidR="00FD0164">
              <w:rPr>
                <w:rFonts w:ascii="Times New Roman" w:hAnsi="Times New Roman"/>
                <w:sz w:val="22"/>
              </w:rPr>
              <w:t xml:space="preserve"> </w:t>
            </w:r>
            <w:r w:rsidR="00A84F91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4B5C3FC3" w14:textId="3E33B736" w:rsidR="008B6403" w:rsidRPr="0080554E" w:rsidRDefault="008B6403" w:rsidP="00573B09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65.79+47.3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6F60E" w14:textId="16A1DCC5" w:rsidR="008B6403" w:rsidRDefault="00C17AE4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6.67</w:t>
            </w:r>
          </w:p>
          <w:p w14:paraId="7F1A453C" w14:textId="1BFC0442" w:rsidR="008B6403" w:rsidRPr="0080554E" w:rsidRDefault="008B6403" w:rsidP="00573B09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6.67+53.33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46DED" w:rsidRPr="009E3E3C" w14:paraId="796B99D7" w14:textId="77777777" w:rsidTr="00385C4F">
        <w:trPr>
          <w:trHeight w:val="680"/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78929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 In&gt;CFI (%)</w:t>
            </w:r>
          </w:p>
        </w:tc>
        <w:tc>
          <w:tcPr>
            <w:tcW w:w="24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C5D857" w14:textId="626A1CCF" w:rsidR="008B6403" w:rsidRDefault="00FB1590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.53</w:t>
            </w:r>
          </w:p>
          <w:p w14:paraId="1A095168" w14:textId="309352DC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42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+65.79</w:t>
            </w:r>
            <w:r>
              <w:rPr>
                <w:rFonts w:ascii="Times New Roman" w:hAnsi="Times New Roman"/>
                <w:sz w:val="20"/>
                <w:szCs w:val="20"/>
              </w:rPr>
              <w:t>+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C76A" w14:textId="7AEC8136" w:rsidR="008B6403" w:rsidRDefault="00FB1590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5.79</w:t>
            </w:r>
            <w:r w:rsidR="00FD0164">
              <w:rPr>
                <w:rFonts w:ascii="Times New Roman" w:hAnsi="Times New Roman"/>
                <w:sz w:val="22"/>
              </w:rPr>
              <w:t xml:space="preserve"> </w:t>
            </w:r>
            <w:r w:rsidR="00A84F91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6AE31608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63.16+65.79+68.4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D119BC" w14:textId="1C33930D" w:rsidR="008B6403" w:rsidRDefault="00FB1590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3.33</w:t>
            </w:r>
          </w:p>
          <w:p w14:paraId="04D4F946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+73.33)</w:t>
            </w:r>
          </w:p>
        </w:tc>
      </w:tr>
      <w:tr w:rsidR="00246DED" w:rsidRPr="009E3E3C" w14:paraId="0D0CF5E9" w14:textId="77777777" w:rsidTr="00385C4F">
        <w:trPr>
          <w:trHeight w:val="894"/>
          <w:jc w:val="center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9BBC7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 Su&gt;CFS (%)</w:t>
            </w:r>
          </w:p>
        </w:tc>
        <w:tc>
          <w:tcPr>
            <w:tcW w:w="2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57FB6" w14:textId="019D2C39" w:rsidR="008B6403" w:rsidRDefault="00FB1590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3.16</w:t>
            </w:r>
          </w:p>
          <w:p w14:paraId="5A21285B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42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+65.79</w:t>
            </w:r>
            <w:r>
              <w:rPr>
                <w:rFonts w:ascii="Times New Roman" w:hAnsi="Times New Roman"/>
                <w:sz w:val="20"/>
                <w:szCs w:val="20"/>
              </w:rPr>
              <w:t>+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61096" w14:textId="72D19B27" w:rsidR="008B6403" w:rsidRDefault="00FB1590" w:rsidP="008B6403">
            <w:pPr>
              <w:spacing w:before="100" w:after="100"/>
              <w:jc w:val="center"/>
              <w:rPr>
                <w:rFonts w:ascii="Times New Roman" w:hAnsi="Times New Roman"/>
                <w:sz w:val="26"/>
                <w:szCs w:val="26"/>
              </w:rPr>
            </w:pPr>
            <w:r>
              <w:rPr>
                <w:rFonts w:ascii="Times New Roman" w:hAnsi="Times New Roman"/>
                <w:sz w:val="22"/>
              </w:rPr>
              <w:t>65.79</w:t>
            </w:r>
            <w:r w:rsidR="00FD0164">
              <w:rPr>
                <w:rFonts w:ascii="Times New Roman" w:hAnsi="Times New Roman"/>
                <w:sz w:val="22"/>
              </w:rPr>
              <w:t xml:space="preserve"> </w:t>
            </w:r>
            <w:r w:rsidR="00A84F91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7A87290C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3609AB">
              <w:rPr>
                <w:rFonts w:ascii="Times New Roman" w:hAnsi="Times New Roman"/>
                <w:sz w:val="20"/>
                <w:szCs w:val="20"/>
              </w:rPr>
              <w:t>(63.16+65.79+47.3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EBA68" w14:textId="45113B32" w:rsidR="008B6403" w:rsidRDefault="00FB1590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0.00</w:t>
            </w:r>
            <w:r w:rsidR="005B3D93">
              <w:rPr>
                <w:rFonts w:ascii="Times New Roman" w:hAnsi="Times New Roman"/>
                <w:sz w:val="22"/>
              </w:rPr>
              <w:t xml:space="preserve"> </w:t>
            </w:r>
            <w:r w:rsidR="00A84F91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3781E3CD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+</w:t>
            </w:r>
            <w:r>
              <w:rPr>
                <w:rFonts w:ascii="Times New Roman" w:hAnsi="Times New Roman"/>
                <w:sz w:val="20"/>
                <w:szCs w:val="20"/>
              </w:rPr>
              <w:t>53.33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46DED" w:rsidRPr="009E3E3C" w14:paraId="2C267AB9" w14:textId="77777777" w:rsidTr="00385C4F">
        <w:trPr>
          <w:trHeight w:val="1279"/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EBE74" w14:textId="4D33E304" w:rsidR="005423BD" w:rsidRPr="0080554E" w:rsidRDefault="005423BD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</w:t>
            </w:r>
            <w:r>
              <w:rPr>
                <w:rFonts w:ascii="Times New Roman" w:hAnsi="Times New Roman"/>
                <w:b/>
                <w:sz w:val="22"/>
              </w:rPr>
              <w:t xml:space="preserve"> In&gt;CFI + In&gt;RI +</w:t>
            </w:r>
            <w:r w:rsidRPr="0080554E">
              <w:rPr>
                <w:rFonts w:ascii="Times New Roman" w:hAnsi="Times New Roman"/>
                <w:b/>
                <w:sz w:val="22"/>
              </w:rPr>
              <w:t xml:space="preserve"> Su&gt;CFS</w:t>
            </w:r>
            <w:r>
              <w:rPr>
                <w:rFonts w:ascii="Times New Roman" w:hAnsi="Times New Roman"/>
                <w:b/>
                <w:sz w:val="22"/>
              </w:rPr>
              <w:t xml:space="preserve"> + Su&gt;RS</w:t>
            </w:r>
            <w:r w:rsidR="00594903">
              <w:rPr>
                <w:rFonts w:ascii="Times New Roman" w:hAnsi="Times New Roman"/>
                <w:b/>
                <w:sz w:val="22"/>
              </w:rPr>
              <w:t xml:space="preserve"> + Su&gt;In</w:t>
            </w:r>
            <w:r w:rsidRPr="0080554E">
              <w:rPr>
                <w:rFonts w:ascii="Times New Roman" w:hAnsi="Times New Roman"/>
                <w:b/>
                <w:sz w:val="22"/>
              </w:rPr>
              <w:t xml:space="preserve"> (%)</w:t>
            </w:r>
          </w:p>
        </w:tc>
        <w:tc>
          <w:tcPr>
            <w:tcW w:w="2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02AB8" w14:textId="24F3A9BD" w:rsidR="002C41FA" w:rsidRPr="002C41FA" w:rsidRDefault="002C41FA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C41FA">
              <w:rPr>
                <w:rFonts w:ascii="Times New Roman" w:hAnsi="Times New Roman"/>
                <w:sz w:val="22"/>
                <w:szCs w:val="22"/>
              </w:rPr>
              <w:t>60.53</w:t>
            </w:r>
          </w:p>
          <w:p w14:paraId="4A9D52B0" w14:textId="0D8A7BAD" w:rsidR="005423BD" w:rsidRPr="00246DED" w:rsidRDefault="00F64F6E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DED">
              <w:rPr>
                <w:rFonts w:ascii="Times New Roman" w:hAnsi="Times New Roman"/>
                <w:sz w:val="20"/>
                <w:szCs w:val="20"/>
              </w:rPr>
              <w:t>(68.42+65.79+36.84+57.89+60.53+60.53</w:t>
            </w:r>
            <w:r w:rsidRPr="00143D44">
              <w:rPr>
                <w:rFonts w:ascii="Times New Roman" w:hAnsi="Times New Roman"/>
                <w:sz w:val="20"/>
                <w:szCs w:val="20"/>
              </w:rPr>
              <w:t>+47.37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389C8" w14:textId="12899A7F" w:rsidR="002C41FA" w:rsidRPr="002C41FA" w:rsidRDefault="002C41FA" w:rsidP="00246DED">
            <w:pPr>
              <w:spacing w:before="100" w:after="10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.90</w:t>
            </w:r>
          </w:p>
          <w:p w14:paraId="107A0F05" w14:textId="5BB1230E" w:rsidR="005423BD" w:rsidRPr="00246DED" w:rsidRDefault="00F64F6E" w:rsidP="00246DED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63.16+65.79+68.42+65.79+47.37</w:t>
            </w:r>
            <w:r w:rsidRPr="00143D44">
              <w:rPr>
                <w:rFonts w:ascii="Times New Roman" w:hAnsi="Times New Roman"/>
                <w:sz w:val="20"/>
                <w:szCs w:val="20"/>
              </w:rPr>
              <w:t>+44.74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+63.1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6CE37" w14:textId="3F1EBD24" w:rsidR="002C41FA" w:rsidRPr="002C41FA" w:rsidRDefault="002C41FA" w:rsidP="002C41FA">
            <w:pPr>
              <w:spacing w:before="100" w:after="10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.67</w:t>
            </w:r>
          </w:p>
          <w:p w14:paraId="359EE791" w14:textId="4CBC2FB1" w:rsidR="005423BD" w:rsidRPr="00246DED" w:rsidRDefault="00F64F6E" w:rsidP="00246DED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DED">
              <w:rPr>
                <w:rFonts w:ascii="Times New Roman" w:hAnsi="Times New Roman"/>
                <w:sz w:val="20"/>
                <w:szCs w:val="20"/>
              </w:rPr>
              <w:t>(76.67+55.67+73.33+63.33+53.33+46.67+53.33)</w:t>
            </w:r>
          </w:p>
        </w:tc>
      </w:tr>
    </w:tbl>
    <w:p w14:paraId="4542953B" w14:textId="06D1F132" w:rsidR="008B6403" w:rsidRPr="001E1134" w:rsidRDefault="008B6403" w:rsidP="008B6403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2663CB02" w14:textId="7AE328E0" w:rsidR="008B6403" w:rsidRPr="008A23B6" w:rsidRDefault="008B6403" w:rsidP="004753FF">
      <w:pPr>
        <w:jc w:val="both"/>
        <w:rPr>
          <w:rFonts w:ascii="Times New Roman" w:hAnsi="Times New Roman"/>
          <w:sz w:val="22"/>
          <w:szCs w:val="22"/>
        </w:rPr>
      </w:pPr>
      <w:proofErr w:type="gramStart"/>
      <w:r w:rsidRPr="008A23B6">
        <w:rPr>
          <w:rFonts w:ascii="Times New Roman" w:hAnsi="Times New Roman"/>
          <w:sz w:val="22"/>
          <w:szCs w:val="22"/>
        </w:rPr>
        <w:t>sMRI</w:t>
      </w:r>
      <w:proofErr w:type="gramEnd"/>
      <w:r w:rsidRPr="008A23B6">
        <w:rPr>
          <w:rFonts w:ascii="Times New Roman" w:hAnsi="Times New Roman"/>
          <w:sz w:val="22"/>
          <w:szCs w:val="22"/>
        </w:rPr>
        <w:t xml:space="preserve">: structural MRI, DTI: diffusion tensor imaging, fMRI: functional MRI, GM: grey matter, FAS: fractional anisotropy skeleton, In: Initiation, CFI: Cross-fixation during Initiation, </w:t>
      </w:r>
      <w:r w:rsidR="00AC69AC" w:rsidRPr="008A23B6">
        <w:rPr>
          <w:rFonts w:ascii="Times New Roman" w:hAnsi="Times New Roman"/>
          <w:sz w:val="22"/>
          <w:szCs w:val="22"/>
        </w:rPr>
        <w:t xml:space="preserve">RI: Repetition of ‘REST’ during Initiation, </w:t>
      </w:r>
      <w:r w:rsidRPr="008A23B6">
        <w:rPr>
          <w:rFonts w:ascii="Times New Roman" w:hAnsi="Times New Roman"/>
          <w:sz w:val="22"/>
          <w:szCs w:val="22"/>
        </w:rPr>
        <w:t xml:space="preserve">Su: Suppression, CFS: Cross-fixation during Suppression, </w:t>
      </w:r>
      <w:r w:rsidR="00DA36CD" w:rsidRPr="001E1134">
        <w:rPr>
          <w:rFonts w:ascii="Times New Roman" w:hAnsi="Times New Roman"/>
          <w:sz w:val="22"/>
          <w:szCs w:val="22"/>
        </w:rPr>
        <w:t xml:space="preserve">RS: Repetition of ‘REST’ during Suppression, </w:t>
      </w:r>
      <w:r w:rsidR="004753FF" w:rsidRPr="001E1134">
        <w:rPr>
          <w:rFonts w:ascii="Times New Roman" w:hAnsi="Times New Roman"/>
          <w:sz w:val="22"/>
          <w:szCs w:val="22"/>
        </w:rPr>
        <w:t>UHR</w:t>
      </w:r>
      <w:r w:rsidRPr="001E1134">
        <w:rPr>
          <w:rFonts w:ascii="Times New Roman" w:hAnsi="Times New Roman"/>
          <w:sz w:val="22"/>
          <w:szCs w:val="22"/>
        </w:rPr>
        <w:t xml:space="preserve">: </w:t>
      </w:r>
      <w:r w:rsidR="004753FF" w:rsidRPr="001E1134">
        <w:rPr>
          <w:rFonts w:ascii="Times New Roman" w:hAnsi="Times New Roman"/>
          <w:sz w:val="22"/>
          <w:szCs w:val="22"/>
        </w:rPr>
        <w:t>Ultra-High Risk</w:t>
      </w:r>
      <w:r w:rsidRPr="001E1134">
        <w:rPr>
          <w:rFonts w:ascii="Times New Roman" w:hAnsi="Times New Roman"/>
          <w:sz w:val="22"/>
          <w:szCs w:val="22"/>
        </w:rPr>
        <w:t>, FEP: First Episode Psychosis, HC: Healthy Subjects.</w:t>
      </w:r>
      <w:r w:rsidR="00D2652E" w:rsidRPr="001E1134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="003F492A" w:rsidRPr="003F492A">
        <w:rPr>
          <w:rFonts w:ascii="Times New Roman" w:hAnsi="Times New Roman"/>
          <w:vertAlign w:val="superscript"/>
        </w:rPr>
        <w:t>a</w:t>
      </w:r>
      <w:proofErr w:type="gramEnd"/>
      <w:r w:rsidR="008416FE">
        <w:rPr>
          <w:rFonts w:ascii="Times New Roman" w:hAnsi="Times New Roman"/>
          <w:sz w:val="22"/>
          <w:szCs w:val="22"/>
        </w:rPr>
        <w:t xml:space="preserve"> </w:t>
      </w:r>
      <w:r w:rsidR="00FD0164" w:rsidRPr="001E1134">
        <w:rPr>
          <w:rFonts w:ascii="Times New Roman" w:hAnsi="Times New Roman"/>
          <w:i/>
          <w:sz w:val="22"/>
          <w:szCs w:val="22"/>
        </w:rPr>
        <w:t>p</w:t>
      </w:r>
      <w:r w:rsidR="00FD0164" w:rsidRPr="001E1134">
        <w:rPr>
          <w:rFonts w:ascii="Times New Roman" w:hAnsi="Times New Roman"/>
          <w:sz w:val="22"/>
          <w:szCs w:val="22"/>
        </w:rPr>
        <w:t xml:space="preserve">&lt;0.05 family-wise-error corrected. </w:t>
      </w:r>
      <w:r w:rsidRPr="001E1134">
        <w:rPr>
          <w:rFonts w:ascii="Times New Roman" w:hAnsi="Times New Roman"/>
          <w:sz w:val="22"/>
          <w:szCs w:val="22"/>
        </w:rPr>
        <w:t xml:space="preserve">Starred figures represent accuracy increases of 0-10% (*), or </w:t>
      </w:r>
      <w:r w:rsidR="00B254F4" w:rsidRPr="001E1134">
        <w:rPr>
          <w:rFonts w:ascii="Times New Roman" w:hAnsi="Times New Roman"/>
          <w:sz w:val="22"/>
          <w:szCs w:val="22"/>
        </w:rPr>
        <w:t>&gt;</w:t>
      </w:r>
      <w:r w:rsidRPr="0012384F">
        <w:rPr>
          <w:rFonts w:ascii="Times New Roman" w:hAnsi="Times New Roman"/>
          <w:sz w:val="22"/>
          <w:szCs w:val="22"/>
        </w:rPr>
        <w:t>10% (**), relative to the single best accuracy of the modalities used in the integration. Figures in brackets are the accuracies for the single modalities ordere</w:t>
      </w:r>
      <w:r w:rsidRPr="008A23B6">
        <w:rPr>
          <w:rFonts w:ascii="Times New Roman" w:hAnsi="Times New Roman"/>
          <w:sz w:val="22"/>
          <w:szCs w:val="22"/>
        </w:rPr>
        <w:t>d as per the data combination column.</w:t>
      </w:r>
    </w:p>
    <w:p w14:paraId="05941221" w14:textId="7675AE08" w:rsidR="00BA7CBC" w:rsidRDefault="00BA7CBC" w:rsidP="008B6403">
      <w:pPr>
        <w:rPr>
          <w:rFonts w:ascii="Times New Roman" w:hAnsi="Times New Roman" w:cs="Times New Roman"/>
          <w:sz w:val="20"/>
          <w:szCs w:val="20"/>
        </w:rPr>
      </w:pPr>
    </w:p>
    <w:p w14:paraId="40B9A80E" w14:textId="77777777" w:rsidR="009C3B2D" w:rsidRPr="00001141" w:rsidRDefault="009C3B2D" w:rsidP="008B6403">
      <w:pPr>
        <w:rPr>
          <w:rFonts w:ascii="Times New Roman" w:hAnsi="Times New Roman" w:cs="Times New Roman"/>
          <w:sz w:val="20"/>
          <w:szCs w:val="20"/>
        </w:rPr>
      </w:pPr>
    </w:p>
    <w:p w14:paraId="508AB863" w14:textId="77777777" w:rsidR="000E743A" w:rsidRDefault="000E743A" w:rsidP="000E743A">
      <w:pPr>
        <w:rPr>
          <w:rFonts w:ascii="Times New Roman" w:hAnsi="Times New Roman" w:cs="Times New Roman"/>
          <w:sz w:val="20"/>
          <w:szCs w:val="20"/>
        </w:rPr>
      </w:pPr>
    </w:p>
    <w:p w14:paraId="50846CFF" w14:textId="01F56C41" w:rsidR="008B6403" w:rsidRPr="004753FF" w:rsidRDefault="00AE0D4A" w:rsidP="004753FF">
      <w:pPr>
        <w:pStyle w:val="Tables"/>
        <w:rPr>
          <w:szCs w:val="24"/>
        </w:rPr>
      </w:pPr>
      <w:r>
        <w:rPr>
          <w:b/>
          <w:szCs w:val="24"/>
        </w:rPr>
        <w:t>Supplementary Table 3</w:t>
      </w:r>
      <w:r w:rsidRPr="00AE0D4A">
        <w:rPr>
          <w:b/>
          <w:szCs w:val="24"/>
        </w:rPr>
        <w:t>:</w:t>
      </w:r>
      <w:r>
        <w:rPr>
          <w:b/>
          <w:szCs w:val="24"/>
        </w:rPr>
        <w:t xml:space="preserve"> </w:t>
      </w:r>
      <w:r w:rsidR="008B6403" w:rsidRPr="004753FF">
        <w:rPr>
          <w:szCs w:val="24"/>
        </w:rPr>
        <w:t xml:space="preserve">SVM classification accuracies combining sMRI, DTI and fMRI data in two-, and three-, way combinations using prediction averaging to discriminate </w:t>
      </w:r>
      <w:r w:rsidR="004753FF" w:rsidRPr="004753FF">
        <w:rPr>
          <w:szCs w:val="24"/>
        </w:rPr>
        <w:t>UHR</w:t>
      </w:r>
      <w:r w:rsidR="008B6403" w:rsidRPr="004753FF">
        <w:rPr>
          <w:szCs w:val="24"/>
        </w:rPr>
        <w:t xml:space="preserve"> from HCs, FEP from HCs and FEP from </w:t>
      </w:r>
      <w:r w:rsidR="004753FF" w:rsidRPr="004753FF">
        <w:rPr>
          <w:szCs w:val="24"/>
        </w:rPr>
        <w:t>UHR</w:t>
      </w:r>
      <w:r w:rsidR="008B6403" w:rsidRPr="004753FF">
        <w:rPr>
          <w:szCs w:val="24"/>
        </w:rPr>
        <w:t xml:space="preserve"> subjects.</w:t>
      </w:r>
    </w:p>
    <w:tbl>
      <w:tblPr>
        <w:tblW w:w="9914" w:type="dxa"/>
        <w:jc w:val="center"/>
        <w:tblInd w:w="-1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7"/>
        <w:gridCol w:w="2444"/>
        <w:gridCol w:w="2552"/>
        <w:gridCol w:w="2551"/>
      </w:tblGrid>
      <w:tr w:rsidR="00C77CA6" w:rsidRPr="009E3E3C" w14:paraId="6CF7EBD8" w14:textId="77777777" w:rsidTr="006951DC">
        <w:trPr>
          <w:trHeight w:val="438"/>
          <w:jc w:val="center"/>
        </w:trPr>
        <w:tc>
          <w:tcPr>
            <w:tcW w:w="236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564630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Data Combination</w:t>
            </w:r>
          </w:p>
        </w:tc>
        <w:tc>
          <w:tcPr>
            <w:tcW w:w="7547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F40DC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Prediction Averaging</w:t>
            </w:r>
          </w:p>
        </w:tc>
      </w:tr>
      <w:tr w:rsidR="00C77CA6" w:rsidRPr="009E3E3C" w14:paraId="55BFC5C3" w14:textId="77777777" w:rsidTr="008A23B6">
        <w:trPr>
          <w:trHeight w:val="554"/>
          <w:jc w:val="center"/>
        </w:trPr>
        <w:tc>
          <w:tcPr>
            <w:tcW w:w="2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FB8F2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7294E" w14:textId="6F6556D1" w:rsidR="008B6403" w:rsidRPr="0080554E" w:rsidRDefault="004753FF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UHR</w:t>
            </w:r>
            <w:r w:rsidR="008B6403" w:rsidRPr="0080554E">
              <w:rPr>
                <w:rFonts w:ascii="Times New Roman" w:hAnsi="Times New Roman"/>
                <w:b/>
                <w:sz w:val="22"/>
              </w:rPr>
              <w:t xml:space="preserve"> x H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865E3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EP x H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9730F" w14:textId="7F71933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 xml:space="preserve">FEP x </w:t>
            </w:r>
            <w:r w:rsidR="004753FF">
              <w:rPr>
                <w:rFonts w:ascii="Times New Roman" w:hAnsi="Times New Roman"/>
                <w:b/>
                <w:sz w:val="22"/>
              </w:rPr>
              <w:t>UHR</w:t>
            </w:r>
          </w:p>
        </w:tc>
      </w:tr>
      <w:tr w:rsidR="00361A11" w:rsidRPr="009E3E3C" w14:paraId="38B80884" w14:textId="77777777" w:rsidTr="008A23B6">
        <w:trPr>
          <w:trHeight w:val="680"/>
          <w:jc w:val="center"/>
        </w:trPr>
        <w:tc>
          <w:tcPr>
            <w:tcW w:w="236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2B656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 xml:space="preserve">GM + FAS </w:t>
            </w:r>
          </w:p>
          <w:p w14:paraId="1DE9DBAF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(%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9D8544" w14:textId="4118D04B" w:rsidR="008B6403" w:rsidRPr="006951DC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54E">
              <w:rPr>
                <w:rFonts w:ascii="Times New Roman" w:hAnsi="Times New Roman"/>
                <w:sz w:val="22"/>
              </w:rPr>
              <w:t xml:space="preserve">71.05 </w:t>
            </w:r>
            <w:r w:rsidRPr="0080554E">
              <w:rPr>
                <w:rFonts w:ascii="Times New Roman" w:hAnsi="Times New Roman"/>
                <w:sz w:val="26"/>
                <w:szCs w:val="26"/>
              </w:rPr>
              <w:t>*</w:t>
            </w:r>
          </w:p>
          <w:p w14:paraId="490E607D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113835">
              <w:rPr>
                <w:rFonts w:ascii="Times New Roman" w:hAnsi="Times New Roman"/>
                <w:sz w:val="20"/>
                <w:szCs w:val="20"/>
              </w:rPr>
              <w:t>(68.42 + 65.7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6CA2" w14:textId="382D21D5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0.53</w:t>
            </w:r>
          </w:p>
          <w:p w14:paraId="3D8C58CB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6+65.7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374AB2" w14:textId="088374FF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70.00</w:t>
            </w:r>
            <w:r w:rsidR="00D13B6E">
              <w:rPr>
                <w:rFonts w:ascii="Times New Roman" w:hAnsi="Times New Roman"/>
                <w:sz w:val="22"/>
              </w:rPr>
              <w:t xml:space="preserve"> </w:t>
            </w:r>
          </w:p>
          <w:p w14:paraId="00397E89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)</w:t>
            </w:r>
          </w:p>
        </w:tc>
      </w:tr>
      <w:tr w:rsidR="00361A11" w:rsidRPr="009E3E3C" w14:paraId="757AE516" w14:textId="77777777" w:rsidTr="008A23B6">
        <w:trPr>
          <w:trHeight w:val="68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B7305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In&gt;CFI (%)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E8381F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47.37</w:t>
            </w:r>
          </w:p>
          <w:p w14:paraId="6FBDC4AA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113835">
              <w:rPr>
                <w:rFonts w:ascii="Times New Roman" w:hAnsi="Times New Roman"/>
                <w:sz w:val="20"/>
                <w:szCs w:val="20"/>
              </w:rPr>
              <w:t xml:space="preserve">(68.42 + </w:t>
            </w:r>
            <w:r>
              <w:rPr>
                <w:rFonts w:ascii="Times New Roman" w:hAnsi="Times New Roman"/>
                <w:sz w:val="20"/>
                <w:szCs w:val="20"/>
              </w:rPr>
              <w:t>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B1EE" w14:textId="188DBFEF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80554E">
              <w:rPr>
                <w:rFonts w:ascii="Times New Roman" w:hAnsi="Times New Roman"/>
                <w:sz w:val="22"/>
              </w:rPr>
              <w:t xml:space="preserve">71.05 </w:t>
            </w:r>
            <w:r w:rsidRPr="0080554E">
              <w:rPr>
                <w:rFonts w:ascii="Times New Roman" w:hAnsi="Times New Roman"/>
                <w:sz w:val="26"/>
                <w:szCs w:val="26"/>
              </w:rPr>
              <w:t>*</w:t>
            </w:r>
          </w:p>
          <w:p w14:paraId="406CE12F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6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+68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07AD3B" w14:textId="54A1AF23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76.67</w:t>
            </w:r>
            <w:r w:rsidR="00C63BAF" w:rsidRPr="000A0405">
              <w:rPr>
                <w:rFonts w:ascii="Times New Roman" w:hAnsi="Times New Roman"/>
                <w:sz w:val="22"/>
                <w:vertAlign w:val="superscript"/>
              </w:rPr>
              <w:t xml:space="preserve"> </w:t>
            </w:r>
            <w:r w:rsidR="00CC621C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3D8D6C27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6.67+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73.33)</w:t>
            </w:r>
          </w:p>
        </w:tc>
      </w:tr>
      <w:tr w:rsidR="00361A11" w:rsidRPr="009E3E3C" w14:paraId="2DC411E5" w14:textId="77777777" w:rsidTr="008A23B6">
        <w:trPr>
          <w:trHeight w:val="68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B383CB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Su&gt;CFS (%)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D3AD88" w14:textId="260ED41A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3.16</w:t>
            </w:r>
            <w:r w:rsidR="00C63BAF" w:rsidRPr="000A0405">
              <w:rPr>
                <w:rFonts w:ascii="Times New Roman" w:hAnsi="Times New Roman"/>
                <w:sz w:val="22"/>
                <w:vertAlign w:val="superscript"/>
              </w:rPr>
              <w:t xml:space="preserve"> </w:t>
            </w:r>
            <w:r w:rsidR="00A84F91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66B50961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113835">
              <w:rPr>
                <w:rFonts w:ascii="Times New Roman" w:hAnsi="Times New Roman"/>
                <w:sz w:val="20"/>
                <w:szCs w:val="20"/>
              </w:rPr>
              <w:t xml:space="preserve">(68.42 + </w:t>
            </w:r>
            <w:r>
              <w:rPr>
                <w:rFonts w:ascii="Times New Roman" w:hAnsi="Times New Roman"/>
                <w:sz w:val="20"/>
                <w:szCs w:val="20"/>
              </w:rPr>
              <w:t>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B94F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7.89</w:t>
            </w:r>
          </w:p>
          <w:p w14:paraId="0A12FB32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6+47.37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B6B6F" w14:textId="59C8A436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6.67</w:t>
            </w:r>
            <w:r w:rsidR="00F921A8">
              <w:rPr>
                <w:rFonts w:ascii="Times New Roman" w:hAnsi="Times New Roman"/>
                <w:sz w:val="22"/>
                <w:vertAlign w:val="superscript"/>
              </w:rPr>
              <w:t xml:space="preserve"> </w:t>
            </w:r>
          </w:p>
          <w:p w14:paraId="239532A1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6.67+53.33)</w:t>
            </w:r>
          </w:p>
        </w:tc>
      </w:tr>
      <w:tr w:rsidR="00361A11" w:rsidRPr="009E3E3C" w14:paraId="18FBAAFD" w14:textId="77777777" w:rsidTr="008A23B6">
        <w:trPr>
          <w:trHeight w:val="68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EF5C00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AS + In&gt;CFI (%)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A955B9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2.63</w:t>
            </w:r>
          </w:p>
          <w:p w14:paraId="2D4A7F5D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5.79</w:t>
            </w:r>
            <w:r>
              <w:rPr>
                <w:rFonts w:ascii="Times New Roman" w:hAnsi="Times New Roman"/>
                <w:sz w:val="20"/>
                <w:szCs w:val="20"/>
              </w:rPr>
              <w:t>+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CE81" w14:textId="432D5E4F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5.79</w:t>
            </w:r>
            <w:r w:rsidR="00D13B6E">
              <w:rPr>
                <w:rFonts w:ascii="Times New Roman" w:hAnsi="Times New Roman"/>
                <w:sz w:val="22"/>
              </w:rPr>
              <w:t xml:space="preserve"> </w:t>
            </w:r>
          </w:p>
          <w:p w14:paraId="3972FBC9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65.79+68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322E75" w14:textId="09088C16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80554E">
              <w:rPr>
                <w:rFonts w:ascii="Times New Roman" w:hAnsi="Times New Roman"/>
                <w:sz w:val="22"/>
              </w:rPr>
              <w:t xml:space="preserve">86.67 </w:t>
            </w:r>
            <w:r w:rsidR="00CC621C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0554E">
              <w:rPr>
                <w:rFonts w:ascii="Times New Roman" w:hAnsi="Times New Roman"/>
                <w:sz w:val="26"/>
                <w:szCs w:val="26"/>
              </w:rPr>
              <w:t>**</w:t>
            </w:r>
          </w:p>
          <w:p w14:paraId="1F2CE937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56.67+73.33)</w:t>
            </w:r>
          </w:p>
        </w:tc>
      </w:tr>
      <w:tr w:rsidR="00361A11" w:rsidRPr="009E3E3C" w14:paraId="7852109C" w14:textId="77777777" w:rsidTr="008A23B6">
        <w:trPr>
          <w:trHeight w:val="68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B74BE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AS + Su&gt;CFS (%)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A65C7" w14:textId="21EBBFD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5.79</w:t>
            </w:r>
            <w:r w:rsidR="00D13B6E">
              <w:rPr>
                <w:rFonts w:ascii="Times New Roman" w:hAnsi="Times New Roman"/>
                <w:sz w:val="22"/>
              </w:rPr>
              <w:t xml:space="preserve"> </w:t>
            </w:r>
          </w:p>
          <w:p w14:paraId="66BF6B71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5.79</w:t>
            </w:r>
            <w:r>
              <w:rPr>
                <w:rFonts w:ascii="Times New Roman" w:hAnsi="Times New Roman"/>
                <w:sz w:val="20"/>
                <w:szCs w:val="20"/>
              </w:rPr>
              <w:t>+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9BA52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0.00</w:t>
            </w:r>
          </w:p>
          <w:p w14:paraId="36BDC7B0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65.79+47.3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273FF" w14:textId="27F2D181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80554E">
              <w:rPr>
                <w:rFonts w:ascii="Times New Roman" w:hAnsi="Times New Roman"/>
                <w:sz w:val="22"/>
              </w:rPr>
              <w:t xml:space="preserve">66.67 </w:t>
            </w:r>
            <w:r w:rsidRPr="0080554E">
              <w:rPr>
                <w:rFonts w:ascii="Times New Roman" w:hAnsi="Times New Roman"/>
                <w:sz w:val="26"/>
                <w:szCs w:val="26"/>
              </w:rPr>
              <w:t>*</w:t>
            </w:r>
          </w:p>
          <w:p w14:paraId="5848B4EF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6.67+53.33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61A11" w:rsidRPr="009E3E3C" w14:paraId="46F506FD" w14:textId="77777777" w:rsidTr="008A23B6">
        <w:trPr>
          <w:trHeight w:val="680"/>
          <w:jc w:val="center"/>
        </w:trPr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41E10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 In&gt;CFI (%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125382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7.89</w:t>
            </w:r>
          </w:p>
          <w:p w14:paraId="2F1A7A45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42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+65.79</w:t>
            </w:r>
            <w:r>
              <w:rPr>
                <w:rFonts w:ascii="Times New Roman" w:hAnsi="Times New Roman"/>
                <w:sz w:val="20"/>
                <w:szCs w:val="20"/>
              </w:rPr>
              <w:t>+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6CF4" w14:textId="7CE2166E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80554E">
              <w:rPr>
                <w:rFonts w:ascii="Times New Roman" w:hAnsi="Times New Roman"/>
                <w:sz w:val="22"/>
              </w:rPr>
              <w:t>71.05</w:t>
            </w:r>
            <w:r w:rsidR="00C63BAF">
              <w:rPr>
                <w:rFonts w:ascii="Times New Roman" w:hAnsi="Times New Roman"/>
                <w:sz w:val="22"/>
              </w:rPr>
              <w:t xml:space="preserve"> </w:t>
            </w:r>
            <w:r w:rsidR="00CC621C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0554E">
              <w:rPr>
                <w:rFonts w:ascii="Times New Roman" w:hAnsi="Times New Roman"/>
                <w:sz w:val="26"/>
                <w:szCs w:val="26"/>
              </w:rPr>
              <w:t>*</w:t>
            </w:r>
          </w:p>
          <w:p w14:paraId="6E4D95D8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63.16+65.79+68.4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A6B11" w14:textId="4D36AEC8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80554E">
              <w:rPr>
                <w:rFonts w:ascii="Times New Roman" w:hAnsi="Times New Roman"/>
                <w:sz w:val="22"/>
              </w:rPr>
              <w:t xml:space="preserve">83.33 </w:t>
            </w:r>
            <w:r w:rsidR="00CC621C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0554E">
              <w:rPr>
                <w:rFonts w:ascii="Times New Roman" w:hAnsi="Times New Roman"/>
                <w:sz w:val="26"/>
                <w:szCs w:val="26"/>
              </w:rPr>
              <w:t>*</w:t>
            </w:r>
          </w:p>
          <w:p w14:paraId="406A3EB9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+73.33)</w:t>
            </w:r>
          </w:p>
        </w:tc>
      </w:tr>
      <w:tr w:rsidR="00361A11" w:rsidRPr="009E3E3C" w14:paraId="15094FC6" w14:textId="77777777" w:rsidTr="008A23B6">
        <w:trPr>
          <w:trHeight w:val="68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9F233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 Su&gt;CFS (%)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D63A6" w14:textId="6C2B5F23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5.79</w:t>
            </w:r>
            <w:r w:rsidR="00D82956">
              <w:rPr>
                <w:rFonts w:ascii="Times New Roman" w:hAnsi="Times New Roman"/>
                <w:sz w:val="22"/>
              </w:rPr>
              <w:t xml:space="preserve"> </w:t>
            </w:r>
          </w:p>
          <w:p w14:paraId="4E9497F8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42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+65.79</w:t>
            </w:r>
            <w:r>
              <w:rPr>
                <w:rFonts w:ascii="Times New Roman" w:hAnsi="Times New Roman"/>
                <w:sz w:val="20"/>
                <w:szCs w:val="20"/>
              </w:rPr>
              <w:t>+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6D591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7.89</w:t>
            </w:r>
          </w:p>
          <w:p w14:paraId="768BF8A9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3609AB">
              <w:rPr>
                <w:rFonts w:ascii="Times New Roman" w:hAnsi="Times New Roman"/>
                <w:sz w:val="20"/>
                <w:szCs w:val="20"/>
              </w:rPr>
              <w:t>(63.16+65.79+47.3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F5531" w14:textId="45DC1831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6.67</w:t>
            </w:r>
            <w:r w:rsidR="00D82956">
              <w:rPr>
                <w:rFonts w:ascii="Times New Roman" w:hAnsi="Times New Roman"/>
                <w:sz w:val="22"/>
              </w:rPr>
              <w:t xml:space="preserve"> </w:t>
            </w:r>
          </w:p>
          <w:p w14:paraId="170424ED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+</w:t>
            </w:r>
            <w:r>
              <w:rPr>
                <w:rFonts w:ascii="Times New Roman" w:hAnsi="Times New Roman"/>
                <w:sz w:val="20"/>
                <w:szCs w:val="20"/>
              </w:rPr>
              <w:t>53.33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77CA6" w:rsidRPr="009E3E3C" w14:paraId="151CBF62" w14:textId="77777777" w:rsidTr="008A23B6">
        <w:trPr>
          <w:trHeight w:val="680"/>
          <w:jc w:val="center"/>
        </w:trPr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5CA23" w14:textId="6FBC5539" w:rsidR="00C77CA6" w:rsidRPr="0080554E" w:rsidRDefault="00C77CA6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</w:t>
            </w:r>
            <w:r>
              <w:rPr>
                <w:rFonts w:ascii="Times New Roman" w:hAnsi="Times New Roman"/>
                <w:b/>
                <w:sz w:val="22"/>
              </w:rPr>
              <w:t xml:space="preserve"> In&gt;CFI + In&gt;RI +</w:t>
            </w:r>
            <w:r w:rsidRPr="0080554E">
              <w:rPr>
                <w:rFonts w:ascii="Times New Roman" w:hAnsi="Times New Roman"/>
                <w:b/>
                <w:sz w:val="22"/>
              </w:rPr>
              <w:t xml:space="preserve"> Su&gt;CFS</w:t>
            </w:r>
            <w:r>
              <w:rPr>
                <w:rFonts w:ascii="Times New Roman" w:hAnsi="Times New Roman"/>
                <w:b/>
                <w:sz w:val="22"/>
              </w:rPr>
              <w:t xml:space="preserve"> + Su&gt;RS + Su&gt;In</w:t>
            </w:r>
            <w:r w:rsidRPr="0080554E">
              <w:rPr>
                <w:rFonts w:ascii="Times New Roman" w:hAnsi="Times New Roman"/>
                <w:b/>
                <w:sz w:val="22"/>
              </w:rPr>
              <w:t xml:space="preserve"> (%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E6159" w14:textId="56EDBF38" w:rsidR="00C77CA6" w:rsidRPr="002C41FA" w:rsidRDefault="009A0F8A" w:rsidP="006951DC">
            <w:pPr>
              <w:spacing w:before="100" w:after="10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3.16</w:t>
            </w:r>
            <w:r w:rsidR="00D13B6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03A8686D" w14:textId="577C340C" w:rsidR="00C77CA6" w:rsidRPr="0080554E" w:rsidRDefault="00F64F6E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246DED">
              <w:rPr>
                <w:rFonts w:ascii="Times New Roman" w:hAnsi="Times New Roman"/>
                <w:sz w:val="20"/>
                <w:szCs w:val="20"/>
              </w:rPr>
              <w:t>(68.42+65.79+36.84+57.89+60.53+60.53</w:t>
            </w:r>
            <w:r w:rsidRPr="00143D44">
              <w:rPr>
                <w:rFonts w:ascii="Times New Roman" w:hAnsi="Times New Roman"/>
                <w:sz w:val="20"/>
                <w:szCs w:val="20"/>
              </w:rPr>
              <w:t>+47.37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E0345" w14:textId="77777777" w:rsidR="00BC5106" w:rsidRDefault="009A0F8A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.26</w:t>
            </w:r>
            <w:r w:rsidR="00C77CA6" w:rsidRPr="00246DE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EBACA8D" w14:textId="43905F6F" w:rsidR="00C77CA6" w:rsidRPr="0080554E" w:rsidRDefault="00F64F6E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63.16+65.79+68.42+65.79+47.37</w:t>
            </w:r>
            <w:r w:rsidRPr="00143D44">
              <w:rPr>
                <w:rFonts w:ascii="Times New Roman" w:hAnsi="Times New Roman"/>
                <w:sz w:val="20"/>
                <w:szCs w:val="20"/>
              </w:rPr>
              <w:t>+44.74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+63.1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9F86C" w14:textId="323F139E" w:rsidR="00BC5106" w:rsidRDefault="009A0F8A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6.67</w:t>
            </w:r>
            <w:r w:rsidR="00C77CA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C621C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0EF982D4" w14:textId="57AC0B91" w:rsidR="00C77CA6" w:rsidRPr="0080554E" w:rsidRDefault="00F64F6E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246DED">
              <w:rPr>
                <w:rFonts w:ascii="Times New Roman" w:hAnsi="Times New Roman"/>
                <w:sz w:val="20"/>
                <w:szCs w:val="20"/>
              </w:rPr>
              <w:t>(76.67+55.67+73.33+63.33+53.33+46.67+53.33)</w:t>
            </w:r>
          </w:p>
        </w:tc>
      </w:tr>
    </w:tbl>
    <w:p w14:paraId="2F7F86DF" w14:textId="77777777" w:rsidR="004753FF" w:rsidRDefault="004753FF" w:rsidP="004753FF">
      <w:pPr>
        <w:jc w:val="both"/>
        <w:rPr>
          <w:rFonts w:ascii="Times New Roman" w:hAnsi="Times New Roman"/>
          <w:sz w:val="22"/>
        </w:rPr>
      </w:pPr>
    </w:p>
    <w:p w14:paraId="1800942C" w14:textId="79B71B52" w:rsidR="008B6403" w:rsidRPr="008A23B6" w:rsidRDefault="008B6403" w:rsidP="004753FF">
      <w:pPr>
        <w:jc w:val="both"/>
        <w:rPr>
          <w:rFonts w:ascii="Times New Roman" w:hAnsi="Times New Roman"/>
          <w:sz w:val="22"/>
          <w:szCs w:val="22"/>
        </w:rPr>
      </w:pPr>
      <w:proofErr w:type="gramStart"/>
      <w:r w:rsidRPr="001E1134">
        <w:rPr>
          <w:rFonts w:ascii="Times New Roman" w:hAnsi="Times New Roman"/>
          <w:sz w:val="22"/>
          <w:szCs w:val="22"/>
        </w:rPr>
        <w:t>sMRI</w:t>
      </w:r>
      <w:proofErr w:type="gramEnd"/>
      <w:r w:rsidRPr="001E1134">
        <w:rPr>
          <w:rFonts w:ascii="Times New Roman" w:hAnsi="Times New Roman"/>
          <w:sz w:val="22"/>
          <w:szCs w:val="22"/>
        </w:rPr>
        <w:t>: structural MRI, DTI: diffusion tensor imaging, fMRI: functional MRI, GM: grey matter, FAS: fractional anisotropy s</w:t>
      </w:r>
      <w:r w:rsidRPr="008A23B6">
        <w:rPr>
          <w:rFonts w:ascii="Times New Roman" w:hAnsi="Times New Roman"/>
          <w:sz w:val="22"/>
          <w:szCs w:val="22"/>
        </w:rPr>
        <w:t xml:space="preserve">keleton, In: Initiation, CFI: Cross-fixation during Initiation, </w:t>
      </w:r>
      <w:r w:rsidR="00AC69AC" w:rsidRPr="008A23B6">
        <w:rPr>
          <w:rFonts w:ascii="Times New Roman" w:hAnsi="Times New Roman"/>
          <w:sz w:val="22"/>
          <w:szCs w:val="22"/>
        </w:rPr>
        <w:t xml:space="preserve">RI: Repetition of ‘REST’ during Initiation, </w:t>
      </w:r>
      <w:r w:rsidRPr="008A23B6">
        <w:rPr>
          <w:rFonts w:ascii="Times New Roman" w:hAnsi="Times New Roman"/>
          <w:sz w:val="22"/>
          <w:szCs w:val="22"/>
        </w:rPr>
        <w:t xml:space="preserve">Su: Suppression, CFS: Cross-fixation during Suppression, </w:t>
      </w:r>
      <w:r w:rsidR="00DA36CD" w:rsidRPr="001E1134">
        <w:rPr>
          <w:rFonts w:ascii="Times New Roman" w:hAnsi="Times New Roman"/>
          <w:sz w:val="22"/>
          <w:szCs w:val="22"/>
        </w:rPr>
        <w:t>RS: Repetition of ‘REST’ during Suppression</w:t>
      </w:r>
      <w:r w:rsidR="001E1134">
        <w:rPr>
          <w:rFonts w:ascii="Times New Roman" w:hAnsi="Times New Roman"/>
          <w:sz w:val="22"/>
          <w:szCs w:val="22"/>
        </w:rPr>
        <w:t>.</w:t>
      </w:r>
      <w:r w:rsidR="00DA36CD" w:rsidRPr="001E1134">
        <w:rPr>
          <w:rFonts w:ascii="Times New Roman" w:hAnsi="Times New Roman"/>
          <w:sz w:val="22"/>
          <w:szCs w:val="22"/>
        </w:rPr>
        <w:t xml:space="preserve"> </w:t>
      </w:r>
      <w:r w:rsidR="004753FF" w:rsidRPr="001E1134">
        <w:rPr>
          <w:rFonts w:ascii="Times New Roman" w:hAnsi="Times New Roman"/>
          <w:sz w:val="22"/>
          <w:szCs w:val="22"/>
        </w:rPr>
        <w:t>UHR</w:t>
      </w:r>
      <w:r w:rsidRPr="001E1134">
        <w:rPr>
          <w:rFonts w:ascii="Times New Roman" w:hAnsi="Times New Roman"/>
          <w:sz w:val="22"/>
          <w:szCs w:val="22"/>
        </w:rPr>
        <w:t xml:space="preserve">: </w:t>
      </w:r>
      <w:r w:rsidR="004753FF" w:rsidRPr="001E1134">
        <w:rPr>
          <w:rFonts w:ascii="Times New Roman" w:hAnsi="Times New Roman"/>
          <w:sz w:val="22"/>
          <w:szCs w:val="22"/>
        </w:rPr>
        <w:t>Ultra-High Risk</w:t>
      </w:r>
      <w:r w:rsidRPr="001E1134">
        <w:rPr>
          <w:rFonts w:ascii="Times New Roman" w:hAnsi="Times New Roman"/>
          <w:sz w:val="22"/>
          <w:szCs w:val="22"/>
        </w:rPr>
        <w:t>, FEP: First Episode Psych</w:t>
      </w:r>
      <w:r w:rsidRPr="008A23B6">
        <w:rPr>
          <w:rFonts w:ascii="Times New Roman" w:hAnsi="Times New Roman"/>
          <w:sz w:val="22"/>
          <w:szCs w:val="22"/>
        </w:rPr>
        <w:t>osis, HC: Healthy Subjects</w:t>
      </w:r>
      <w:r w:rsidR="003F492A">
        <w:rPr>
          <w:rFonts w:ascii="Times New Roman" w:hAnsi="Times New Roman"/>
          <w:sz w:val="22"/>
          <w:szCs w:val="22"/>
        </w:rPr>
        <w:t xml:space="preserve">. </w:t>
      </w:r>
      <w:proofErr w:type="gramStart"/>
      <w:r w:rsidR="003F492A" w:rsidRPr="003F492A">
        <w:rPr>
          <w:rFonts w:ascii="Times New Roman" w:hAnsi="Times New Roman"/>
          <w:vertAlign w:val="superscript"/>
        </w:rPr>
        <w:t>a</w:t>
      </w:r>
      <w:proofErr w:type="gramEnd"/>
      <w:r w:rsidR="003F492A">
        <w:rPr>
          <w:rFonts w:ascii="Times New Roman" w:hAnsi="Times New Roman"/>
          <w:sz w:val="22"/>
          <w:szCs w:val="22"/>
        </w:rPr>
        <w:t xml:space="preserve"> </w:t>
      </w:r>
      <w:r w:rsidR="00472064" w:rsidRPr="008A23B6">
        <w:rPr>
          <w:rFonts w:ascii="Times New Roman" w:hAnsi="Times New Roman"/>
          <w:sz w:val="22"/>
          <w:szCs w:val="22"/>
        </w:rPr>
        <w:t>p&lt;0.05 family-wise-error corrected.</w:t>
      </w:r>
      <w:r w:rsidRPr="008A23B6">
        <w:rPr>
          <w:rFonts w:ascii="Times New Roman" w:hAnsi="Times New Roman"/>
          <w:sz w:val="22"/>
          <w:szCs w:val="22"/>
        </w:rPr>
        <w:t xml:space="preserve"> Starred figures represent accuracy increases of 0-10% (*), or </w:t>
      </w:r>
      <w:r w:rsidR="00B254F4" w:rsidRPr="008A23B6">
        <w:rPr>
          <w:rFonts w:ascii="Times New Roman" w:hAnsi="Times New Roman"/>
          <w:sz w:val="22"/>
          <w:szCs w:val="22"/>
        </w:rPr>
        <w:t>&gt;</w:t>
      </w:r>
      <w:r w:rsidRPr="008A23B6">
        <w:rPr>
          <w:rFonts w:ascii="Times New Roman" w:hAnsi="Times New Roman"/>
          <w:sz w:val="22"/>
          <w:szCs w:val="22"/>
        </w:rPr>
        <w:t>10% (**), relative to the single best accuracy of the modalities used in the integration. Figures in brackets are the accuracies for the single modalities ordered as per the data combination column.</w:t>
      </w:r>
    </w:p>
    <w:p w14:paraId="194E16E2" w14:textId="22B9E49F" w:rsidR="000E743A" w:rsidRPr="00001141" w:rsidRDefault="000E743A" w:rsidP="008B6403">
      <w:pPr>
        <w:rPr>
          <w:rFonts w:ascii="Times New Roman" w:hAnsi="Times New Roman" w:cs="Times New Roman"/>
          <w:sz w:val="22"/>
          <w:szCs w:val="22"/>
        </w:rPr>
      </w:pPr>
    </w:p>
    <w:p w14:paraId="33421760" w14:textId="77777777" w:rsidR="00BA7CBC" w:rsidRDefault="00BA7CBC" w:rsidP="000E743A">
      <w:pPr>
        <w:rPr>
          <w:rFonts w:ascii="Times New Roman" w:hAnsi="Times New Roman" w:cs="Times New Roman"/>
          <w:sz w:val="22"/>
          <w:szCs w:val="22"/>
        </w:rPr>
      </w:pPr>
    </w:p>
    <w:p w14:paraId="711BC24E" w14:textId="77777777" w:rsidR="00651E6C" w:rsidRPr="00001141" w:rsidRDefault="00651E6C" w:rsidP="000E743A">
      <w:pPr>
        <w:rPr>
          <w:rFonts w:ascii="Times New Roman" w:hAnsi="Times New Roman" w:cs="Times New Roman"/>
          <w:sz w:val="22"/>
          <w:szCs w:val="22"/>
        </w:rPr>
      </w:pPr>
    </w:p>
    <w:p w14:paraId="631C44A7" w14:textId="50BB4D28" w:rsidR="008B6403" w:rsidRPr="004753FF" w:rsidRDefault="00AE0D4A" w:rsidP="008B6403">
      <w:pPr>
        <w:pStyle w:val="Tables"/>
        <w:rPr>
          <w:szCs w:val="24"/>
        </w:rPr>
      </w:pPr>
      <w:r>
        <w:rPr>
          <w:b/>
          <w:szCs w:val="24"/>
        </w:rPr>
        <w:t>Supplementary Table 4</w:t>
      </w:r>
      <w:r w:rsidRPr="00AE0D4A">
        <w:rPr>
          <w:b/>
          <w:szCs w:val="24"/>
        </w:rPr>
        <w:t>:</w:t>
      </w:r>
      <w:r>
        <w:rPr>
          <w:b/>
          <w:szCs w:val="24"/>
        </w:rPr>
        <w:t xml:space="preserve"> </w:t>
      </w:r>
      <w:r w:rsidR="008B6403" w:rsidRPr="004753FF">
        <w:rPr>
          <w:szCs w:val="24"/>
        </w:rPr>
        <w:t xml:space="preserve">SVM classification accuracies combining sMRI, DTI and fMRI data in a three way combination using majority voting to discriminate </w:t>
      </w:r>
      <w:r w:rsidR="004753FF" w:rsidRPr="004753FF">
        <w:rPr>
          <w:szCs w:val="24"/>
        </w:rPr>
        <w:t>UHR</w:t>
      </w:r>
      <w:r w:rsidR="008B6403" w:rsidRPr="004753FF">
        <w:rPr>
          <w:szCs w:val="24"/>
        </w:rPr>
        <w:t xml:space="preserve"> from HCs, FEP from HCs and FEP from </w:t>
      </w:r>
      <w:r w:rsidR="004753FF" w:rsidRPr="004753FF">
        <w:rPr>
          <w:szCs w:val="24"/>
        </w:rPr>
        <w:t>UHR</w:t>
      </w:r>
      <w:r w:rsidR="008B6403" w:rsidRPr="004753FF">
        <w:rPr>
          <w:szCs w:val="24"/>
        </w:rPr>
        <w:t xml:space="preserve"> subjects.</w:t>
      </w:r>
    </w:p>
    <w:tbl>
      <w:tblPr>
        <w:tblW w:w="9905" w:type="dxa"/>
        <w:jc w:val="center"/>
        <w:tblInd w:w="-1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2551"/>
        <w:gridCol w:w="2552"/>
        <w:gridCol w:w="2439"/>
      </w:tblGrid>
      <w:tr w:rsidR="002D12C2" w:rsidRPr="004A30FA" w14:paraId="12C944EB" w14:textId="77777777" w:rsidTr="00385C4F">
        <w:trPr>
          <w:trHeight w:val="438"/>
          <w:jc w:val="center"/>
        </w:trPr>
        <w:tc>
          <w:tcPr>
            <w:tcW w:w="2363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82B40D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Data Combination</w:t>
            </w:r>
          </w:p>
        </w:tc>
        <w:tc>
          <w:tcPr>
            <w:tcW w:w="7542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423A75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Majority Voting</w:t>
            </w:r>
          </w:p>
        </w:tc>
      </w:tr>
      <w:tr w:rsidR="002D12C2" w:rsidRPr="004A30FA" w14:paraId="1A41DAD9" w14:textId="77777777" w:rsidTr="00385C4F">
        <w:trPr>
          <w:trHeight w:val="554"/>
          <w:jc w:val="center"/>
        </w:trPr>
        <w:tc>
          <w:tcPr>
            <w:tcW w:w="23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59781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2092E" w14:textId="4BDBC4AB" w:rsidR="008B6403" w:rsidRPr="0080554E" w:rsidRDefault="004753FF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UHR</w:t>
            </w:r>
            <w:r w:rsidR="008B6403" w:rsidRPr="0080554E">
              <w:rPr>
                <w:rFonts w:ascii="Times New Roman" w:hAnsi="Times New Roman"/>
                <w:b/>
                <w:sz w:val="22"/>
              </w:rPr>
              <w:t xml:space="preserve"> x H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6F0F7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FEP x HC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729F8" w14:textId="39A784F0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 xml:space="preserve">FEP x </w:t>
            </w:r>
            <w:r w:rsidR="004753FF">
              <w:rPr>
                <w:rFonts w:ascii="Times New Roman" w:hAnsi="Times New Roman"/>
                <w:b/>
                <w:sz w:val="22"/>
              </w:rPr>
              <w:t>UHR</w:t>
            </w:r>
          </w:p>
        </w:tc>
      </w:tr>
      <w:tr w:rsidR="002D12C2" w:rsidRPr="004A30FA" w14:paraId="5E4C6BA5" w14:textId="77777777" w:rsidTr="00385C4F">
        <w:trPr>
          <w:trHeight w:val="680"/>
          <w:jc w:val="center"/>
        </w:trPr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7582CF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 In&gt;CFI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282016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57.89</w:t>
            </w:r>
          </w:p>
          <w:p w14:paraId="1C639A3A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42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+65.79</w:t>
            </w:r>
            <w:r>
              <w:rPr>
                <w:rFonts w:ascii="Times New Roman" w:hAnsi="Times New Roman"/>
                <w:sz w:val="20"/>
                <w:szCs w:val="20"/>
              </w:rPr>
              <w:t>+36.84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5952" w14:textId="2F4C296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80554E">
              <w:rPr>
                <w:rFonts w:ascii="Times New Roman" w:hAnsi="Times New Roman"/>
                <w:sz w:val="22"/>
              </w:rPr>
              <w:t xml:space="preserve">71.05 </w:t>
            </w:r>
            <w:r w:rsidR="009E40DF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0554E">
              <w:rPr>
                <w:rFonts w:ascii="Times New Roman" w:hAnsi="Times New Roman"/>
                <w:sz w:val="26"/>
                <w:szCs w:val="26"/>
              </w:rPr>
              <w:t>*</w:t>
            </w:r>
          </w:p>
          <w:p w14:paraId="580F65BF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63.16+65.79+68.42)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BF2AC0" w14:textId="1AD170D3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73.33</w:t>
            </w:r>
            <w:r w:rsidR="00B51CEE">
              <w:rPr>
                <w:rFonts w:ascii="Times New Roman" w:hAnsi="Times New Roman"/>
                <w:sz w:val="22"/>
              </w:rPr>
              <w:t xml:space="preserve"> </w:t>
            </w:r>
            <w:r w:rsidR="009E40DF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  <w:p w14:paraId="7DD7E3D5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+73.33)</w:t>
            </w:r>
          </w:p>
        </w:tc>
      </w:tr>
      <w:tr w:rsidR="002D12C2" w:rsidRPr="004A30FA" w14:paraId="03F819AC" w14:textId="77777777" w:rsidTr="00385C4F">
        <w:trPr>
          <w:trHeight w:val="680"/>
          <w:jc w:val="center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A9027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 Su&gt;CFS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901A2" w14:textId="6FE20D11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5.79</w:t>
            </w:r>
            <w:r w:rsidR="00B51CEE">
              <w:rPr>
                <w:rFonts w:ascii="Times New Roman" w:hAnsi="Times New Roman"/>
                <w:sz w:val="22"/>
              </w:rPr>
              <w:t xml:space="preserve"> </w:t>
            </w:r>
          </w:p>
          <w:p w14:paraId="2690790C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42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+65.79</w:t>
            </w:r>
            <w:r>
              <w:rPr>
                <w:rFonts w:ascii="Times New Roman" w:hAnsi="Times New Roman"/>
                <w:sz w:val="20"/>
                <w:szCs w:val="20"/>
              </w:rPr>
              <w:t>+60.53</w:t>
            </w:r>
            <w:r w:rsidRPr="0011383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088FE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3.16</w:t>
            </w:r>
          </w:p>
          <w:p w14:paraId="511444A0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3609AB">
              <w:rPr>
                <w:rFonts w:ascii="Times New Roman" w:hAnsi="Times New Roman"/>
                <w:sz w:val="20"/>
                <w:szCs w:val="20"/>
              </w:rPr>
              <w:t>(63.16+65.79+47.37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98B7D" w14:textId="77777777" w:rsidR="008B6403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80554E">
              <w:rPr>
                <w:rFonts w:ascii="Times New Roman" w:hAnsi="Times New Roman"/>
                <w:sz w:val="22"/>
              </w:rPr>
              <w:t>63.33</w:t>
            </w:r>
          </w:p>
          <w:p w14:paraId="4A88FA53" w14:textId="77777777" w:rsidR="008B6403" w:rsidRPr="0080554E" w:rsidRDefault="008B6403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566DF7">
              <w:rPr>
                <w:rFonts w:ascii="Times New Roman" w:hAnsi="Times New Roman"/>
                <w:sz w:val="20"/>
                <w:szCs w:val="20"/>
              </w:rPr>
              <w:t>(76.67+56.67+</w:t>
            </w:r>
            <w:r>
              <w:rPr>
                <w:rFonts w:ascii="Times New Roman" w:hAnsi="Times New Roman"/>
                <w:sz w:val="20"/>
                <w:szCs w:val="20"/>
              </w:rPr>
              <w:t>53.33</w:t>
            </w:r>
            <w:r w:rsidRPr="00566D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D12C2" w:rsidRPr="004A30FA" w14:paraId="7B85A598" w14:textId="77777777" w:rsidTr="00385C4F">
        <w:trPr>
          <w:trHeight w:val="680"/>
          <w:jc w:val="center"/>
        </w:trPr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E1A48" w14:textId="20F422DC" w:rsidR="00361A11" w:rsidRPr="0080554E" w:rsidRDefault="00361A11" w:rsidP="008B6403">
            <w:pPr>
              <w:spacing w:before="100" w:after="100"/>
              <w:jc w:val="center"/>
              <w:rPr>
                <w:rFonts w:ascii="Times New Roman" w:hAnsi="Times New Roman"/>
                <w:b/>
                <w:sz w:val="22"/>
              </w:rPr>
            </w:pPr>
            <w:r w:rsidRPr="0080554E">
              <w:rPr>
                <w:rFonts w:ascii="Times New Roman" w:hAnsi="Times New Roman"/>
                <w:b/>
                <w:sz w:val="22"/>
              </w:rPr>
              <w:t>GM + FAS +</w:t>
            </w:r>
            <w:r>
              <w:rPr>
                <w:rFonts w:ascii="Times New Roman" w:hAnsi="Times New Roman"/>
                <w:b/>
                <w:sz w:val="22"/>
              </w:rPr>
              <w:t xml:space="preserve"> In&gt;CFI + In&gt;RI +</w:t>
            </w:r>
            <w:r w:rsidRPr="0080554E">
              <w:rPr>
                <w:rFonts w:ascii="Times New Roman" w:hAnsi="Times New Roman"/>
                <w:b/>
                <w:sz w:val="22"/>
              </w:rPr>
              <w:t xml:space="preserve"> Su&gt;CFS</w:t>
            </w:r>
            <w:r>
              <w:rPr>
                <w:rFonts w:ascii="Times New Roman" w:hAnsi="Times New Roman"/>
                <w:b/>
                <w:sz w:val="22"/>
              </w:rPr>
              <w:t xml:space="preserve"> + Su&gt;RS + Su&gt;In</w:t>
            </w:r>
            <w:r w:rsidRPr="0080554E">
              <w:rPr>
                <w:rFonts w:ascii="Times New Roman" w:hAnsi="Times New Roman"/>
                <w:b/>
                <w:sz w:val="22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FB5D3" w14:textId="77777777" w:rsidR="00F64F6E" w:rsidRDefault="00822C2C" w:rsidP="00F64F6E">
            <w:pPr>
              <w:spacing w:before="100" w:after="10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.26</w:t>
            </w:r>
          </w:p>
          <w:p w14:paraId="62D30BA7" w14:textId="208F06B1" w:rsidR="00361A11" w:rsidRPr="0080554E" w:rsidRDefault="00F64F6E" w:rsidP="00F64F6E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246DED">
              <w:rPr>
                <w:rFonts w:ascii="Times New Roman" w:hAnsi="Times New Roman"/>
                <w:sz w:val="20"/>
                <w:szCs w:val="20"/>
              </w:rPr>
              <w:t>(68.42+65.79+36.84+57.89+60.53+60.53</w:t>
            </w:r>
            <w:r w:rsidRPr="00143D44">
              <w:rPr>
                <w:rFonts w:ascii="Times New Roman" w:hAnsi="Times New Roman"/>
                <w:sz w:val="20"/>
                <w:szCs w:val="20"/>
              </w:rPr>
              <w:t>+47.37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07D94" w14:textId="77777777" w:rsidR="00BC5106" w:rsidRDefault="00AC6FE2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3.16</w:t>
            </w:r>
            <w:r w:rsidR="00361A11" w:rsidRPr="00246DE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572FB28" w14:textId="052E4BE5" w:rsidR="00361A11" w:rsidRPr="0080554E" w:rsidRDefault="00F64F6E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63.16+65.79+68.42+65.79+47.37</w:t>
            </w:r>
            <w:r w:rsidRPr="00143D44">
              <w:rPr>
                <w:rFonts w:ascii="Times New Roman" w:hAnsi="Times New Roman"/>
                <w:sz w:val="20"/>
                <w:szCs w:val="20"/>
              </w:rPr>
              <w:t>+44.74</w:t>
            </w:r>
            <w:r w:rsidRPr="00246DED">
              <w:rPr>
                <w:rFonts w:ascii="Times New Roman" w:hAnsi="Times New Roman"/>
                <w:sz w:val="20"/>
                <w:szCs w:val="20"/>
              </w:rPr>
              <w:t>+63.1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23B59" w14:textId="77777777" w:rsidR="00BC5106" w:rsidRDefault="00AC6FE2" w:rsidP="008B6403">
            <w:pPr>
              <w:spacing w:before="100" w:after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3.33</w:t>
            </w:r>
            <w:r w:rsidR="00361A1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71A002E" w14:textId="284BB726" w:rsidR="00361A11" w:rsidRPr="0080554E" w:rsidRDefault="00F64F6E" w:rsidP="008B6403">
            <w:pPr>
              <w:spacing w:before="100" w:after="100"/>
              <w:jc w:val="center"/>
              <w:rPr>
                <w:rFonts w:ascii="Times New Roman" w:hAnsi="Times New Roman"/>
                <w:sz w:val="22"/>
              </w:rPr>
            </w:pPr>
            <w:r w:rsidRPr="00246DED">
              <w:rPr>
                <w:rFonts w:ascii="Times New Roman" w:hAnsi="Times New Roman"/>
                <w:sz w:val="20"/>
                <w:szCs w:val="20"/>
              </w:rPr>
              <w:t>(76.67+55.67+73.33+63.33+53.33+46.67+53.33)</w:t>
            </w:r>
          </w:p>
        </w:tc>
      </w:tr>
    </w:tbl>
    <w:p w14:paraId="5FFD94F4" w14:textId="1B5675A3" w:rsidR="008B6403" w:rsidRPr="008A23B6" w:rsidRDefault="008B6403" w:rsidP="004753FF">
      <w:pPr>
        <w:spacing w:before="200"/>
        <w:jc w:val="both"/>
        <w:rPr>
          <w:rFonts w:ascii="Times New Roman" w:hAnsi="Times New Roman"/>
          <w:sz w:val="22"/>
          <w:szCs w:val="22"/>
        </w:rPr>
      </w:pPr>
      <w:proofErr w:type="gramStart"/>
      <w:r w:rsidRPr="001E1134">
        <w:rPr>
          <w:rFonts w:ascii="Times New Roman" w:hAnsi="Times New Roman"/>
          <w:sz w:val="22"/>
          <w:szCs w:val="22"/>
        </w:rPr>
        <w:t>sMRI</w:t>
      </w:r>
      <w:proofErr w:type="gramEnd"/>
      <w:r w:rsidRPr="001E1134">
        <w:rPr>
          <w:rFonts w:ascii="Times New Roman" w:hAnsi="Times New Roman"/>
          <w:sz w:val="22"/>
          <w:szCs w:val="22"/>
        </w:rPr>
        <w:t xml:space="preserve">: structural MRI, DTI: diffusion tensor imaging, fMRI: functional MRI, GM: grey matter, FAS: fractional anisotropy skeleton, In: Initiation, CFI: Cross-fixation during Initiation, </w:t>
      </w:r>
      <w:r w:rsidR="00DA36CD" w:rsidRPr="008A23B6">
        <w:rPr>
          <w:rFonts w:ascii="Times New Roman" w:hAnsi="Times New Roman"/>
          <w:sz w:val="22"/>
          <w:szCs w:val="22"/>
        </w:rPr>
        <w:t xml:space="preserve">RI: Repetition of ‘REST’ during Initiation, </w:t>
      </w:r>
      <w:r w:rsidRPr="008A23B6">
        <w:rPr>
          <w:rFonts w:ascii="Times New Roman" w:hAnsi="Times New Roman"/>
          <w:sz w:val="22"/>
          <w:szCs w:val="22"/>
        </w:rPr>
        <w:t xml:space="preserve">Su: Suppression, CFS: Cross-fixation during Suppression, </w:t>
      </w:r>
      <w:r w:rsidR="00DA36CD" w:rsidRPr="001E1134">
        <w:rPr>
          <w:rFonts w:ascii="Times New Roman" w:hAnsi="Times New Roman"/>
          <w:sz w:val="22"/>
          <w:szCs w:val="22"/>
        </w:rPr>
        <w:t xml:space="preserve">RS: Repetition of ‘REST’ during Suppression, </w:t>
      </w:r>
      <w:r w:rsidR="004753FF" w:rsidRPr="001E1134">
        <w:rPr>
          <w:rFonts w:ascii="Times New Roman" w:hAnsi="Times New Roman"/>
          <w:sz w:val="22"/>
          <w:szCs w:val="22"/>
        </w:rPr>
        <w:t>UHR</w:t>
      </w:r>
      <w:r w:rsidRPr="001E1134">
        <w:rPr>
          <w:rFonts w:ascii="Times New Roman" w:hAnsi="Times New Roman"/>
          <w:sz w:val="22"/>
          <w:szCs w:val="22"/>
        </w:rPr>
        <w:t xml:space="preserve">: </w:t>
      </w:r>
      <w:r w:rsidR="004753FF" w:rsidRPr="001E1134">
        <w:rPr>
          <w:rFonts w:ascii="Times New Roman" w:hAnsi="Times New Roman"/>
          <w:sz w:val="22"/>
          <w:szCs w:val="22"/>
        </w:rPr>
        <w:t>Ultra-High R</w:t>
      </w:r>
      <w:r w:rsidR="004753FF" w:rsidRPr="008A23B6">
        <w:rPr>
          <w:rFonts w:ascii="Times New Roman" w:hAnsi="Times New Roman"/>
          <w:sz w:val="22"/>
          <w:szCs w:val="22"/>
        </w:rPr>
        <w:t>isk</w:t>
      </w:r>
      <w:r w:rsidRPr="008A23B6">
        <w:rPr>
          <w:rFonts w:ascii="Times New Roman" w:hAnsi="Times New Roman"/>
          <w:sz w:val="22"/>
          <w:szCs w:val="22"/>
        </w:rPr>
        <w:t>, FEP: First Episode Psychosis, HC: Healthy Subjects</w:t>
      </w:r>
      <w:r w:rsidR="009C3B2D">
        <w:rPr>
          <w:rFonts w:ascii="Times New Roman" w:hAnsi="Times New Roman"/>
          <w:sz w:val="22"/>
          <w:szCs w:val="22"/>
        </w:rPr>
        <w:t xml:space="preserve">. </w:t>
      </w:r>
      <w:r w:rsidR="003F492A" w:rsidRPr="003F492A">
        <w:rPr>
          <w:rFonts w:ascii="Times New Roman" w:hAnsi="Times New Roman"/>
          <w:vertAlign w:val="superscript"/>
        </w:rPr>
        <w:t>a</w:t>
      </w:r>
      <w:r w:rsidR="00C05DD6" w:rsidRPr="008A23B6">
        <w:rPr>
          <w:rFonts w:ascii="Times New Roman" w:hAnsi="Times New Roman"/>
          <w:sz w:val="22"/>
          <w:szCs w:val="22"/>
        </w:rPr>
        <w:t xml:space="preserve"> p&lt;0.05 family-wise-error corrected</w:t>
      </w:r>
      <w:r w:rsidR="00472064" w:rsidRPr="008A23B6">
        <w:rPr>
          <w:rFonts w:ascii="Times New Roman" w:hAnsi="Times New Roman"/>
          <w:sz w:val="22"/>
          <w:szCs w:val="22"/>
        </w:rPr>
        <w:t>.</w:t>
      </w:r>
      <w:r w:rsidR="00C05DD6" w:rsidRPr="008A23B6">
        <w:rPr>
          <w:rFonts w:ascii="Times New Roman" w:hAnsi="Times New Roman"/>
          <w:sz w:val="22"/>
          <w:szCs w:val="22"/>
        </w:rPr>
        <w:t xml:space="preserve"> </w:t>
      </w:r>
      <w:r w:rsidRPr="008A23B6">
        <w:rPr>
          <w:rFonts w:ascii="Times New Roman" w:hAnsi="Times New Roman"/>
          <w:sz w:val="22"/>
          <w:szCs w:val="22"/>
        </w:rPr>
        <w:t xml:space="preserve">Starred figures represent accuracy increases of 0-10% (*), or </w:t>
      </w:r>
      <w:r w:rsidR="00B254F4" w:rsidRPr="008A23B6">
        <w:rPr>
          <w:rFonts w:ascii="Times New Roman" w:hAnsi="Times New Roman"/>
          <w:sz w:val="22"/>
          <w:szCs w:val="22"/>
        </w:rPr>
        <w:t>&gt;</w:t>
      </w:r>
      <w:r w:rsidRPr="008A23B6">
        <w:rPr>
          <w:rFonts w:ascii="Times New Roman" w:hAnsi="Times New Roman"/>
          <w:sz w:val="22"/>
          <w:szCs w:val="22"/>
        </w:rPr>
        <w:t>10% (**), relative to the single best accuracy of the modalities used in the integration. Figures in brackets are the accuracies for the single modalities ordered as per the data combination column.</w:t>
      </w:r>
    </w:p>
    <w:p w14:paraId="02B16604" w14:textId="639B97D2" w:rsidR="000E743A" w:rsidRPr="00001141" w:rsidRDefault="000E743A" w:rsidP="008B6403">
      <w:pPr>
        <w:rPr>
          <w:rFonts w:ascii="Times New Roman" w:hAnsi="Times New Roman" w:cs="Times New Roman"/>
          <w:sz w:val="20"/>
          <w:szCs w:val="20"/>
        </w:rPr>
      </w:pPr>
    </w:p>
    <w:p w14:paraId="6AA36138" w14:textId="77777777" w:rsidR="006E0AC9" w:rsidRPr="00001141" w:rsidRDefault="006E0AC9">
      <w:pPr>
        <w:rPr>
          <w:rFonts w:ascii="Times New Roman" w:hAnsi="Times New Roman" w:cs="Times New Roman"/>
        </w:rPr>
      </w:pPr>
    </w:p>
    <w:p w14:paraId="232E5907" w14:textId="77777777" w:rsidR="0058339D" w:rsidRDefault="0058339D">
      <w:pPr>
        <w:rPr>
          <w:rFonts w:ascii="Times New Roman" w:hAnsi="Times New Roman" w:cs="Times New Roman"/>
        </w:rPr>
      </w:pPr>
    </w:p>
    <w:p w14:paraId="38E72401" w14:textId="77777777" w:rsidR="0058339D" w:rsidRDefault="0058339D">
      <w:pPr>
        <w:rPr>
          <w:rFonts w:ascii="Times New Roman" w:hAnsi="Times New Roman" w:cs="Times New Roman"/>
        </w:rPr>
      </w:pPr>
    </w:p>
    <w:p w14:paraId="6A9CD003" w14:textId="77777777" w:rsidR="0093182F" w:rsidRDefault="0093182F">
      <w:pPr>
        <w:rPr>
          <w:rFonts w:ascii="Times New Roman" w:hAnsi="Times New Roman" w:cs="Times New Roman"/>
        </w:rPr>
      </w:pPr>
    </w:p>
    <w:p w14:paraId="1CE5022C" w14:textId="77777777" w:rsidR="0093182F" w:rsidRDefault="0093182F">
      <w:pPr>
        <w:rPr>
          <w:rFonts w:ascii="Times New Roman" w:hAnsi="Times New Roman" w:cs="Times New Roman"/>
        </w:rPr>
      </w:pPr>
    </w:p>
    <w:p w14:paraId="189107DC" w14:textId="77777777" w:rsidR="0093182F" w:rsidRDefault="0093182F">
      <w:pPr>
        <w:rPr>
          <w:rFonts w:ascii="Times New Roman" w:hAnsi="Times New Roman" w:cs="Times New Roman"/>
        </w:rPr>
      </w:pPr>
    </w:p>
    <w:p w14:paraId="0EE74D67" w14:textId="77777777" w:rsidR="0093182F" w:rsidRDefault="0093182F">
      <w:pPr>
        <w:rPr>
          <w:rFonts w:ascii="Times New Roman" w:hAnsi="Times New Roman" w:cs="Times New Roman"/>
        </w:rPr>
      </w:pPr>
    </w:p>
    <w:p w14:paraId="5A913106" w14:textId="77777777" w:rsidR="0093182F" w:rsidRDefault="0093182F">
      <w:pPr>
        <w:rPr>
          <w:rFonts w:ascii="Times New Roman" w:hAnsi="Times New Roman" w:cs="Times New Roman"/>
        </w:rPr>
      </w:pPr>
    </w:p>
    <w:p w14:paraId="0F128D66" w14:textId="77777777" w:rsidR="0093182F" w:rsidRDefault="0093182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3182F" w:rsidSect="00651E6C">
      <w:pgSz w:w="11900" w:h="16840"/>
      <w:pgMar w:top="1440" w:right="1800" w:bottom="1276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Brain Mappin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dvdfeflxpfaaee0e9v9drkexsaa29tdxfp&quot;&gt;Endnote Library&lt;record-ids&gt;&lt;item&gt;975&lt;/item&gt;&lt;item&gt;1186&lt;/item&gt;&lt;item&gt;1233&lt;/item&gt;&lt;item&gt;1236&lt;/item&gt;&lt;/record-ids&gt;&lt;/item&gt;&lt;/Libraries&gt;"/>
  </w:docVars>
  <w:rsids>
    <w:rsidRoot w:val="000E743A"/>
    <w:rsid w:val="00001141"/>
    <w:rsid w:val="00064A70"/>
    <w:rsid w:val="00064CCC"/>
    <w:rsid w:val="00097AAC"/>
    <w:rsid w:val="000A0405"/>
    <w:rsid w:val="000B54EB"/>
    <w:rsid w:val="000C2A52"/>
    <w:rsid w:val="000E743A"/>
    <w:rsid w:val="001214FA"/>
    <w:rsid w:val="0012384F"/>
    <w:rsid w:val="00133B6A"/>
    <w:rsid w:val="00171F6B"/>
    <w:rsid w:val="001E1134"/>
    <w:rsid w:val="00227888"/>
    <w:rsid w:val="00242529"/>
    <w:rsid w:val="00246DED"/>
    <w:rsid w:val="00285041"/>
    <w:rsid w:val="002B1167"/>
    <w:rsid w:val="002C41FA"/>
    <w:rsid w:val="002C4323"/>
    <w:rsid w:val="002D12C2"/>
    <w:rsid w:val="003546E1"/>
    <w:rsid w:val="00361A11"/>
    <w:rsid w:val="00385C4F"/>
    <w:rsid w:val="003C207D"/>
    <w:rsid w:val="003C4BCB"/>
    <w:rsid w:val="003F492A"/>
    <w:rsid w:val="00432BA1"/>
    <w:rsid w:val="004411F9"/>
    <w:rsid w:val="00450377"/>
    <w:rsid w:val="004625A5"/>
    <w:rsid w:val="00472064"/>
    <w:rsid w:val="004753FF"/>
    <w:rsid w:val="004C6E4D"/>
    <w:rsid w:val="004E4476"/>
    <w:rsid w:val="00505EFB"/>
    <w:rsid w:val="00534069"/>
    <w:rsid w:val="005423BD"/>
    <w:rsid w:val="005463E0"/>
    <w:rsid w:val="00566774"/>
    <w:rsid w:val="00566C35"/>
    <w:rsid w:val="005702D2"/>
    <w:rsid w:val="00573B09"/>
    <w:rsid w:val="0058339D"/>
    <w:rsid w:val="00592CE4"/>
    <w:rsid w:val="00594903"/>
    <w:rsid w:val="005B3D93"/>
    <w:rsid w:val="005E657E"/>
    <w:rsid w:val="00651E6C"/>
    <w:rsid w:val="006951DC"/>
    <w:rsid w:val="006977CA"/>
    <w:rsid w:val="006A160F"/>
    <w:rsid w:val="006A6A28"/>
    <w:rsid w:val="006B4F98"/>
    <w:rsid w:val="006E0AC9"/>
    <w:rsid w:val="00701D8C"/>
    <w:rsid w:val="00701F16"/>
    <w:rsid w:val="00781F7D"/>
    <w:rsid w:val="00794F1B"/>
    <w:rsid w:val="007B1950"/>
    <w:rsid w:val="007B466C"/>
    <w:rsid w:val="007C0AE6"/>
    <w:rsid w:val="00801E4F"/>
    <w:rsid w:val="00822C2C"/>
    <w:rsid w:val="00833CE4"/>
    <w:rsid w:val="008416FE"/>
    <w:rsid w:val="00877E53"/>
    <w:rsid w:val="008979E8"/>
    <w:rsid w:val="008A1271"/>
    <w:rsid w:val="008A23B6"/>
    <w:rsid w:val="008B6403"/>
    <w:rsid w:val="008E5FD2"/>
    <w:rsid w:val="008E66E7"/>
    <w:rsid w:val="00905A2D"/>
    <w:rsid w:val="0090737D"/>
    <w:rsid w:val="009256A4"/>
    <w:rsid w:val="0093182F"/>
    <w:rsid w:val="009A0F8A"/>
    <w:rsid w:val="009A3E90"/>
    <w:rsid w:val="009C3B2D"/>
    <w:rsid w:val="009E40DF"/>
    <w:rsid w:val="009F44AD"/>
    <w:rsid w:val="00A31B19"/>
    <w:rsid w:val="00A84F91"/>
    <w:rsid w:val="00AC69AC"/>
    <w:rsid w:val="00AC6FE2"/>
    <w:rsid w:val="00AE0D4A"/>
    <w:rsid w:val="00B22D82"/>
    <w:rsid w:val="00B254F4"/>
    <w:rsid w:val="00B51CB2"/>
    <w:rsid w:val="00B51CEE"/>
    <w:rsid w:val="00B90B17"/>
    <w:rsid w:val="00BA7CBC"/>
    <w:rsid w:val="00BC5106"/>
    <w:rsid w:val="00C05DD6"/>
    <w:rsid w:val="00C06049"/>
    <w:rsid w:val="00C11361"/>
    <w:rsid w:val="00C17AE4"/>
    <w:rsid w:val="00C51478"/>
    <w:rsid w:val="00C614CB"/>
    <w:rsid w:val="00C63BAF"/>
    <w:rsid w:val="00C77CA6"/>
    <w:rsid w:val="00CC5C12"/>
    <w:rsid w:val="00CC621C"/>
    <w:rsid w:val="00D07866"/>
    <w:rsid w:val="00D13B6E"/>
    <w:rsid w:val="00D2652E"/>
    <w:rsid w:val="00D31BFB"/>
    <w:rsid w:val="00D37D90"/>
    <w:rsid w:val="00D74282"/>
    <w:rsid w:val="00D7773F"/>
    <w:rsid w:val="00D82956"/>
    <w:rsid w:val="00DA2F42"/>
    <w:rsid w:val="00DA36CD"/>
    <w:rsid w:val="00E11E61"/>
    <w:rsid w:val="00E20AA5"/>
    <w:rsid w:val="00E22BEB"/>
    <w:rsid w:val="00E41DDC"/>
    <w:rsid w:val="00E44C13"/>
    <w:rsid w:val="00E47675"/>
    <w:rsid w:val="00E85399"/>
    <w:rsid w:val="00EA6517"/>
    <w:rsid w:val="00EC0911"/>
    <w:rsid w:val="00ED639C"/>
    <w:rsid w:val="00EE7BF8"/>
    <w:rsid w:val="00F1136D"/>
    <w:rsid w:val="00F171FF"/>
    <w:rsid w:val="00F64F6E"/>
    <w:rsid w:val="00F83A5A"/>
    <w:rsid w:val="00F91B0D"/>
    <w:rsid w:val="00F921A8"/>
    <w:rsid w:val="00F92636"/>
    <w:rsid w:val="00F937DC"/>
    <w:rsid w:val="00FB1590"/>
    <w:rsid w:val="00FD0164"/>
    <w:rsid w:val="00FD4B12"/>
    <w:rsid w:val="00FF051D"/>
    <w:rsid w:val="00FF05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30F2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4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43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qFormat/>
    <w:rsid w:val="008B6403"/>
    <w:pPr>
      <w:spacing w:after="0" w:line="36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F6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6B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C51478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58339D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8339D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4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43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qFormat/>
    <w:rsid w:val="008B6403"/>
    <w:pPr>
      <w:spacing w:after="0" w:line="36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F6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6B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C51478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58339D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8339D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1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D53DC8-745E-6246-A0A3-CA9ABFC838BF}"/>
</file>

<file path=customXml/itemProps2.xml><?xml version="1.0" encoding="utf-8"?>
<ds:datastoreItem xmlns:ds="http://schemas.openxmlformats.org/officeDocument/2006/customXml" ds:itemID="{94CC5E74-CFE8-4A15-BA98-46BB879F46DC}"/>
</file>

<file path=customXml/itemProps3.xml><?xml version="1.0" encoding="utf-8"?>
<ds:datastoreItem xmlns:ds="http://schemas.openxmlformats.org/officeDocument/2006/customXml" ds:itemID="{25DF11DA-50C8-4B47-9571-933FB7E707FD}"/>
</file>

<file path=customXml/itemProps4.xml><?xml version="1.0" encoding="utf-8"?>
<ds:datastoreItem xmlns:ds="http://schemas.openxmlformats.org/officeDocument/2006/customXml" ds:itemID="{BECBCB43-BC28-421A-8CED-E471C65209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74</Words>
  <Characters>6125</Characters>
  <Application>Microsoft Macintosh Word</Application>
  <DocSecurity>0</DocSecurity>
  <Lines>51</Lines>
  <Paragraphs>14</Paragraphs>
  <ScaleCrop>false</ScaleCrop>
  <Company/>
  <LinksUpToDate>false</LinksUpToDate>
  <CharactersWithSpaces>7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ettersson-Yeo</dc:creator>
  <cp:keywords/>
  <dc:description/>
  <cp:lastModifiedBy>William Pettersson-Yeo</cp:lastModifiedBy>
  <cp:revision>18</cp:revision>
  <dcterms:created xsi:type="dcterms:W3CDTF">2013-11-07T14:08:00Z</dcterms:created>
  <dcterms:modified xsi:type="dcterms:W3CDTF">2014-02-1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